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BB0C1" w14:textId="77777777" w:rsidR="00611C7A" w:rsidRPr="00115833" w:rsidRDefault="00611C7A" w:rsidP="00611C7A">
      <w:pPr>
        <w:spacing w:line="480" w:lineRule="auto"/>
        <w:rPr>
          <w:rFonts w:asciiTheme="minorHAnsi" w:hAnsiTheme="minorHAnsi" w:cstheme="minorHAnsi"/>
        </w:rPr>
      </w:pPr>
      <w:r w:rsidRPr="00115833">
        <w:rPr>
          <w:rFonts w:asciiTheme="minorHAnsi" w:hAnsiTheme="minorHAnsi" w:cstheme="minorHAnsi"/>
        </w:rPr>
        <w:t>Supplemental Table 1. Internal consistency and interrater reliability of child development measures</w:t>
      </w:r>
    </w:p>
    <w:tbl>
      <w:tblPr>
        <w:tblW w:w="95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656"/>
        <w:gridCol w:w="926"/>
        <w:gridCol w:w="1309"/>
        <w:gridCol w:w="1433"/>
        <w:gridCol w:w="1212"/>
        <w:gridCol w:w="1607"/>
      </w:tblGrid>
      <w:tr w:rsidR="00611C7A" w:rsidRPr="00B162F1" w14:paraId="7D4E1166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889630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9F65A25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Obs.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ED2BCF" w14:textId="77777777" w:rsidR="00611C7A" w:rsidRPr="00B162F1" w:rsidRDefault="00611C7A" w:rsidP="00DC7489">
            <w:pPr>
              <w:jc w:val="center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No. items in scal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7B69377" w14:textId="77777777" w:rsidR="00611C7A" w:rsidRPr="00B162F1" w:rsidRDefault="00611C7A" w:rsidP="00DC7489">
            <w:pPr>
              <w:jc w:val="center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Cronbach's </w:t>
            </w:r>
            <w:r>
              <w:rPr>
                <w:rFonts w:asciiTheme="minorHAnsi" w:hAnsiTheme="minorHAnsi" w:cs="Arial"/>
              </w:rPr>
              <w:t>a</w:t>
            </w:r>
            <w:r w:rsidRPr="00B162F1">
              <w:rPr>
                <w:rFonts w:asciiTheme="minorHAnsi" w:hAnsiTheme="minorHAnsi" w:cs="Arial"/>
              </w:rPr>
              <w:t>lpha</w:t>
            </w:r>
          </w:p>
        </w:tc>
        <w:tc>
          <w:tcPr>
            <w:tcW w:w="4252" w:type="dxa"/>
            <w:gridSpan w:val="3"/>
            <w:shd w:val="clear" w:color="auto" w:fill="auto"/>
            <w:noWrap/>
            <w:vAlign w:val="bottom"/>
            <w:hideMark/>
          </w:tcPr>
          <w:p w14:paraId="32443265" w14:textId="77777777" w:rsidR="00611C7A" w:rsidRPr="00B162F1" w:rsidRDefault="00611C7A" w:rsidP="00DC7489">
            <w:pPr>
              <w:jc w:val="center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Interrater reliability N</w:t>
            </w:r>
            <w:r>
              <w:rPr>
                <w:rFonts w:asciiTheme="minorHAnsi" w:hAnsiTheme="minorHAnsi" w:cs="Arial"/>
              </w:rPr>
              <w:t xml:space="preserve"> </w:t>
            </w:r>
            <w:r w:rsidRPr="00B162F1">
              <w:rPr>
                <w:rFonts w:asciiTheme="minorHAnsi" w:hAnsiTheme="minorHAnsi" w:cs="Arial"/>
              </w:rPr>
              <w:t>= 48</w:t>
            </w:r>
          </w:p>
        </w:tc>
      </w:tr>
      <w:tr w:rsidR="00611C7A" w:rsidRPr="00B162F1" w14:paraId="33A69CF8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FE658D" w14:textId="77777777" w:rsidR="00611C7A" w:rsidRPr="00B162F1" w:rsidRDefault="00611C7A" w:rsidP="00DC7489">
            <w:pPr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88A907D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D5E313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6753DAC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CBCD4C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Percent </w:t>
            </w:r>
            <w:r>
              <w:rPr>
                <w:rFonts w:asciiTheme="minorHAnsi" w:hAnsiTheme="minorHAnsi" w:cs="Arial"/>
              </w:rPr>
              <w:t>a</w:t>
            </w:r>
            <w:r w:rsidRPr="00B162F1">
              <w:rPr>
                <w:rFonts w:asciiTheme="minorHAnsi" w:hAnsiTheme="minorHAnsi" w:cs="Arial"/>
              </w:rPr>
              <w:t>greemen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8F9FF9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Cohen's </w:t>
            </w:r>
            <w:r>
              <w:rPr>
                <w:rFonts w:asciiTheme="minorHAnsi" w:hAnsiTheme="minorHAnsi" w:cs="Arial"/>
              </w:rPr>
              <w:t>k</w:t>
            </w:r>
            <w:r w:rsidRPr="00B162F1">
              <w:rPr>
                <w:rFonts w:asciiTheme="minorHAnsi" w:hAnsiTheme="minorHAnsi" w:cs="Arial"/>
              </w:rPr>
              <w:t>appa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BF8D240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Krippendorff's </w:t>
            </w:r>
            <w:r>
              <w:rPr>
                <w:rFonts w:asciiTheme="minorHAnsi" w:hAnsiTheme="minorHAnsi" w:cs="Arial"/>
              </w:rPr>
              <w:t>a</w:t>
            </w:r>
            <w:r w:rsidRPr="00B162F1">
              <w:rPr>
                <w:rFonts w:asciiTheme="minorHAnsi" w:hAnsiTheme="minorHAnsi" w:cs="Arial"/>
              </w:rPr>
              <w:t>lpha</w:t>
            </w:r>
          </w:p>
        </w:tc>
      </w:tr>
      <w:tr w:rsidR="00611C7A" w:rsidRPr="00B162F1" w14:paraId="663C1447" w14:textId="77777777" w:rsidTr="00DC7489">
        <w:trPr>
          <w:trHeight w:val="260"/>
        </w:trPr>
        <w:tc>
          <w:tcPr>
            <w:tcW w:w="3086" w:type="dxa"/>
            <w:gridSpan w:val="2"/>
            <w:shd w:val="clear" w:color="auto" w:fill="auto"/>
            <w:noWrap/>
            <w:vAlign w:val="bottom"/>
            <w:hideMark/>
          </w:tcPr>
          <w:p w14:paraId="19E0A705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Receptive </w:t>
            </w:r>
            <w:r>
              <w:rPr>
                <w:rFonts w:asciiTheme="minorHAnsi" w:hAnsiTheme="minorHAnsi" w:cs="Arial"/>
              </w:rPr>
              <w:t>v</w:t>
            </w:r>
            <w:r w:rsidRPr="00B162F1">
              <w:rPr>
                <w:rFonts w:asciiTheme="minorHAnsi" w:hAnsiTheme="minorHAnsi" w:cs="Arial"/>
              </w:rPr>
              <w:t>ocabulary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7424E2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4B7E98A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E871B24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028FCE8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F7B3F66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</w:tr>
      <w:tr w:rsidR="00611C7A" w:rsidRPr="00B162F1" w14:paraId="3DBD8F12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E2DB1C" w14:textId="77777777" w:rsidR="00611C7A" w:rsidRPr="00B162F1" w:rsidRDefault="00611C7A" w:rsidP="00DC7489">
            <w:pPr>
              <w:ind w:firstLineChars="200" w:firstLine="480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English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EFC898D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5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35D1E5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3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0C218C7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56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3D7B4A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583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EAF760F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5402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C5115C9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98914</w:t>
            </w:r>
          </w:p>
        </w:tc>
      </w:tr>
      <w:tr w:rsidR="00611C7A" w:rsidRPr="00B162F1" w14:paraId="2CA6F4D8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C267138" w14:textId="77777777" w:rsidR="00611C7A" w:rsidRPr="00B162F1" w:rsidRDefault="00611C7A" w:rsidP="00DC7489">
            <w:pPr>
              <w:ind w:firstLineChars="200" w:firstLine="480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Swahili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9D2365A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5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7BFFB2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3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00D4A2C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75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8E35339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8958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3FC985C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888424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C6DD591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96739</w:t>
            </w:r>
          </w:p>
        </w:tc>
      </w:tr>
      <w:tr w:rsidR="00611C7A" w:rsidRPr="00B162F1" w14:paraId="5DD27842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C0BBBCB" w14:textId="77777777" w:rsidR="00611C7A" w:rsidRPr="00B162F1" w:rsidRDefault="00611C7A" w:rsidP="00DC7489">
            <w:pPr>
              <w:ind w:firstLineChars="200" w:firstLine="480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Luo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9300C81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5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5C555B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2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8434924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77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859D60D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97580C0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BD8F8ED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1</w:t>
            </w:r>
          </w:p>
        </w:tc>
      </w:tr>
      <w:tr w:rsidR="00611C7A" w:rsidRPr="00B162F1" w14:paraId="0D31E481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E5C65D9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Expressive </w:t>
            </w:r>
            <w:r>
              <w:rPr>
                <w:rFonts w:asciiTheme="minorHAnsi" w:hAnsiTheme="minorHAnsi" w:cs="Arial"/>
              </w:rPr>
              <w:t>v</w:t>
            </w:r>
            <w:r w:rsidRPr="00B162F1">
              <w:rPr>
                <w:rFonts w:asciiTheme="minorHAnsi" w:hAnsiTheme="minorHAnsi" w:cs="Arial"/>
              </w:rPr>
              <w:t>ocabulary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9BC28EB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5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7ABF92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2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A143C12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66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517E72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5833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26C9136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4971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A0BAE7D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9934</w:t>
            </w:r>
          </w:p>
        </w:tc>
      </w:tr>
      <w:tr w:rsidR="00611C7A" w:rsidRPr="00B162F1" w14:paraId="3964198B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E17DC57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Adapted MDAT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46CC748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C25C82E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7D814D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9D632B9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964D58D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C613CBD" w14:textId="77777777" w:rsidR="00611C7A" w:rsidRPr="00B162F1" w:rsidRDefault="00611C7A" w:rsidP="00DC7489">
            <w:pPr>
              <w:rPr>
                <w:rFonts w:asciiTheme="minorHAnsi" w:hAnsiTheme="minorHAnsi"/>
              </w:rPr>
            </w:pPr>
          </w:p>
        </w:tc>
      </w:tr>
      <w:tr w:rsidR="00611C7A" w:rsidRPr="00B162F1" w14:paraId="2A6453A9" w14:textId="77777777" w:rsidTr="00DC7489">
        <w:trPr>
          <w:trHeight w:val="26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34BF23" w14:textId="77777777" w:rsidR="00611C7A" w:rsidRPr="00B162F1" w:rsidRDefault="00611C7A" w:rsidP="00DC7489">
            <w:pPr>
              <w:ind w:firstLineChars="200" w:firstLine="480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 xml:space="preserve">Fine </w:t>
            </w:r>
            <w:r>
              <w:rPr>
                <w:rFonts w:asciiTheme="minorHAnsi" w:hAnsiTheme="minorHAnsi" w:cs="Arial"/>
              </w:rPr>
              <w:t>m</w:t>
            </w:r>
            <w:r w:rsidRPr="00B162F1">
              <w:rPr>
                <w:rFonts w:asciiTheme="minorHAnsi" w:hAnsiTheme="minorHAnsi" w:cs="Arial"/>
              </w:rPr>
              <w:t>otor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2959329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4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3B3F86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3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F00B0EC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3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904540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37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1BD50F0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340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6D6D2DD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99635</w:t>
            </w:r>
          </w:p>
        </w:tc>
      </w:tr>
      <w:tr w:rsidR="00611C7A" w:rsidRPr="00B162F1" w14:paraId="10DC3577" w14:textId="77777777" w:rsidTr="00DC7489">
        <w:trPr>
          <w:trHeight w:val="26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391C" w14:textId="77777777" w:rsidR="00611C7A" w:rsidRPr="00B162F1" w:rsidRDefault="00611C7A" w:rsidP="00DC7489">
            <w:pPr>
              <w:ind w:firstLineChars="200" w:firstLine="480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Languag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C248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49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3F8F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2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575E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01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AC42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8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243C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864407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FDD8" w14:textId="77777777" w:rsidR="00611C7A" w:rsidRPr="00B162F1" w:rsidRDefault="00611C7A" w:rsidP="00DC7489">
            <w:pPr>
              <w:jc w:val="right"/>
              <w:rPr>
                <w:rFonts w:asciiTheme="minorHAnsi" w:hAnsiTheme="minorHAnsi" w:cs="Arial"/>
              </w:rPr>
            </w:pPr>
            <w:r w:rsidRPr="00B162F1">
              <w:rPr>
                <w:rFonts w:asciiTheme="minorHAnsi" w:hAnsiTheme="minorHAnsi" w:cs="Arial"/>
              </w:rPr>
              <w:t>0.996617</w:t>
            </w:r>
          </w:p>
        </w:tc>
      </w:tr>
      <w:tr w:rsidR="00611C7A" w:rsidRPr="00B162F1" w14:paraId="5C304B7D" w14:textId="77777777" w:rsidTr="00DC7489">
        <w:trPr>
          <w:trHeight w:val="260"/>
        </w:trPr>
        <w:tc>
          <w:tcPr>
            <w:tcW w:w="9573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FBE295" w14:textId="77777777" w:rsidR="00611C7A" w:rsidRPr="00B162F1" w:rsidRDefault="00611C7A" w:rsidP="00DC7489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otes.</w:t>
            </w:r>
            <w:r w:rsidRPr="00B162F1">
              <w:rPr>
                <w:rFonts w:asciiTheme="minorHAnsi" w:hAnsiTheme="minorHAnsi" w:cs="Arial"/>
              </w:rPr>
              <w:t xml:space="preserve"> </w:t>
            </w:r>
            <w:r w:rsidRPr="00B162F1">
              <w:rPr>
                <w:rFonts w:asciiTheme="minorHAnsi" w:hAnsiTheme="minorHAnsi"/>
              </w:rPr>
              <w:t>English, Swahili</w:t>
            </w:r>
            <w:r>
              <w:rPr>
                <w:rFonts w:asciiTheme="minorHAnsi" w:hAnsiTheme="minorHAnsi"/>
              </w:rPr>
              <w:t>,</w:t>
            </w:r>
            <w:r w:rsidRPr="00B162F1">
              <w:rPr>
                <w:rFonts w:asciiTheme="minorHAnsi" w:hAnsiTheme="minorHAnsi"/>
              </w:rPr>
              <w:t xml:space="preserve"> and Luo receptive vocabulary were measured using </w:t>
            </w:r>
            <w:r w:rsidRPr="0042441F">
              <w:rPr>
                <w:rFonts w:ascii="Calibri" w:hAnsi="Calibri"/>
              </w:rPr>
              <w:t>separate assessments based on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B162F1">
              <w:rPr>
                <w:rFonts w:asciiTheme="minorHAnsi" w:hAnsiTheme="minorHAnsi"/>
              </w:rPr>
              <w:t xml:space="preserve">the British Picture Vocabulary Scale (BPVS). Expressive vocabulary was measured using a tool developed from the PPVT. </w:t>
            </w:r>
            <w:r>
              <w:rPr>
                <w:rFonts w:asciiTheme="minorHAnsi" w:hAnsiTheme="minorHAnsi"/>
              </w:rPr>
              <w:t>The adapted MDAT</w:t>
            </w:r>
            <w:r w:rsidRPr="00B162F1">
              <w:rPr>
                <w:rFonts w:asciiTheme="minorHAnsi" w:hAnsiTheme="minorHAnsi"/>
              </w:rPr>
              <w:t xml:space="preserve"> is the Kenya adaptation of the Malawi Developmental Assessment Tool (MDAT).</w:t>
            </w:r>
          </w:p>
        </w:tc>
      </w:tr>
    </w:tbl>
    <w:p w14:paraId="43CCE0D6" w14:textId="77777777" w:rsidR="00611C7A" w:rsidRDefault="00611C7A" w:rsidP="00611C7A">
      <w:pPr>
        <w:spacing w:line="480" w:lineRule="auto"/>
        <w:rPr>
          <w:rFonts w:cstheme="minorHAnsi"/>
        </w:rPr>
      </w:pPr>
    </w:p>
    <w:p w14:paraId="25DA5732" w14:textId="77777777" w:rsidR="00611C7A" w:rsidRDefault="00611C7A" w:rsidP="00611C7A">
      <w:pPr>
        <w:spacing w:line="480" w:lineRule="auto"/>
        <w:rPr>
          <w:rFonts w:cstheme="minorHAnsi"/>
        </w:rPr>
      </w:pPr>
    </w:p>
    <w:p w14:paraId="444FF0C1" w14:textId="77777777" w:rsidR="00611C7A" w:rsidRDefault="00611C7A" w:rsidP="00611C7A">
      <w:pPr>
        <w:rPr>
          <w:rFonts w:cstheme="minorHAnsi"/>
        </w:rPr>
      </w:pPr>
      <w:r>
        <w:rPr>
          <w:rFonts w:cstheme="minorHAnsi"/>
        </w:rPr>
        <w:br w:type="page"/>
      </w:r>
    </w:p>
    <w:p w14:paraId="49D402EA" w14:textId="77777777" w:rsidR="00611C7A" w:rsidRDefault="00611C7A" w:rsidP="00611C7A">
      <w:pPr>
        <w:outlineLvl w:val="0"/>
        <w:rPr>
          <w:rFonts w:asciiTheme="minorHAnsi" w:hAnsiTheme="minorHAnsi" w:cstheme="minorHAnsi"/>
        </w:rPr>
        <w:sectPr w:rsidR="00611C7A" w:rsidSect="00F103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80ACF0" w14:textId="77777777" w:rsidR="00611C7A" w:rsidRPr="00115833" w:rsidRDefault="00611C7A" w:rsidP="00611C7A">
      <w:pPr>
        <w:outlineLvl w:val="0"/>
        <w:rPr>
          <w:rFonts w:asciiTheme="minorHAnsi" w:hAnsiTheme="minorHAnsi" w:cstheme="minorHAnsi"/>
        </w:rPr>
      </w:pPr>
      <w:r w:rsidRPr="00115833">
        <w:rPr>
          <w:rFonts w:asciiTheme="minorHAnsi" w:hAnsiTheme="minorHAnsi" w:cstheme="minorHAnsi"/>
        </w:rPr>
        <w:lastRenderedPageBreak/>
        <w:t xml:space="preserve">Supplemental Table 2. Correlation matrix of baseline </w:t>
      </w:r>
      <w:r>
        <w:rPr>
          <w:rFonts w:asciiTheme="minorHAnsi" w:hAnsiTheme="minorHAnsi" w:cstheme="minorHAnsi"/>
        </w:rPr>
        <w:t xml:space="preserve">age-standardized </w:t>
      </w:r>
      <w:r w:rsidRPr="00115833">
        <w:rPr>
          <w:rFonts w:asciiTheme="minorHAnsi" w:hAnsiTheme="minorHAnsi" w:cstheme="minorHAnsi"/>
        </w:rPr>
        <w:t>child development measures</w:t>
      </w:r>
    </w:p>
    <w:tbl>
      <w:tblPr>
        <w:tblW w:w="4423" w:type="pct"/>
        <w:tblLayout w:type="fixed"/>
        <w:tblLook w:val="04A0" w:firstRow="1" w:lastRow="0" w:firstColumn="1" w:lastColumn="0" w:noHBand="0" w:noVBand="1"/>
      </w:tblPr>
      <w:tblGrid>
        <w:gridCol w:w="1912"/>
        <w:gridCol w:w="1577"/>
        <w:gridCol w:w="1621"/>
        <w:gridCol w:w="1619"/>
        <w:gridCol w:w="1621"/>
        <w:gridCol w:w="1371"/>
        <w:gridCol w:w="1743"/>
      </w:tblGrid>
      <w:tr w:rsidR="00611C7A" w:rsidRPr="005364F8" w14:paraId="7E2627CB" w14:textId="77777777" w:rsidTr="00DC7489">
        <w:trPr>
          <w:trHeight w:val="300"/>
        </w:trPr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75C8A" w14:textId="77777777" w:rsidR="00611C7A" w:rsidRPr="00B162F1" w:rsidRDefault="00611C7A" w:rsidP="00DC7489"/>
        </w:tc>
        <w:tc>
          <w:tcPr>
            <w:tcW w:w="210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25DC72" w14:textId="77777777" w:rsidR="00611C7A" w:rsidRPr="00B162F1" w:rsidRDefault="00611C7A" w:rsidP="00DC7489">
            <w:pPr>
              <w:jc w:val="center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Receptive </w:t>
            </w:r>
            <w:r>
              <w:rPr>
                <w:rFonts w:ascii="Calibri" w:hAnsi="Calibri"/>
              </w:rPr>
              <w:t>v</w:t>
            </w:r>
            <w:r w:rsidRPr="00B162F1">
              <w:rPr>
                <w:rFonts w:ascii="Calibri" w:hAnsi="Calibri"/>
              </w:rPr>
              <w:t>ocabular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6D1BD" w14:textId="77777777" w:rsidR="00611C7A" w:rsidRPr="00B162F1" w:rsidRDefault="00611C7A" w:rsidP="00DC7489">
            <w:pPr>
              <w:rPr>
                <w:rFonts w:ascii="Calibri" w:hAnsi="Calibri"/>
              </w:rPr>
            </w:pP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90EB5" w14:textId="77777777" w:rsidR="00611C7A" w:rsidRPr="00B162F1" w:rsidRDefault="00611C7A" w:rsidP="00DC7489">
            <w:pPr>
              <w:jc w:val="center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Adapted MDAT</w:t>
            </w:r>
          </w:p>
        </w:tc>
      </w:tr>
      <w:tr w:rsidR="00611C7A" w:rsidRPr="005364F8" w14:paraId="0364DDB9" w14:textId="77777777" w:rsidTr="00DC7489">
        <w:trPr>
          <w:trHeight w:val="300"/>
        </w:trPr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245" w14:textId="77777777" w:rsidR="00611C7A" w:rsidRPr="00B162F1" w:rsidRDefault="00611C7A" w:rsidP="00DC7489"/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DB8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English 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EB8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Swahili 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846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Luo 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E72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Expressive </w:t>
            </w:r>
            <w:r>
              <w:rPr>
                <w:rFonts w:ascii="Calibri" w:hAnsi="Calibri"/>
              </w:rPr>
              <w:t>v</w:t>
            </w:r>
            <w:r w:rsidRPr="00B162F1">
              <w:rPr>
                <w:rFonts w:ascii="Calibri" w:hAnsi="Calibri"/>
              </w:rPr>
              <w:t>ocabulary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D2A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Fine </w:t>
            </w:r>
            <w:r>
              <w:rPr>
                <w:rFonts w:ascii="Calibri" w:hAnsi="Calibri"/>
              </w:rPr>
              <w:t>m</w:t>
            </w:r>
            <w:r w:rsidRPr="00B162F1">
              <w:rPr>
                <w:rFonts w:ascii="Calibri" w:hAnsi="Calibri"/>
              </w:rPr>
              <w:t>otor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E42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Language</w:t>
            </w:r>
          </w:p>
        </w:tc>
      </w:tr>
      <w:tr w:rsidR="00611C7A" w:rsidRPr="005364F8" w14:paraId="633F2792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A7F8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Receptive </w:t>
            </w:r>
            <w:r>
              <w:rPr>
                <w:rFonts w:ascii="Calibri" w:hAnsi="Calibri"/>
              </w:rPr>
              <w:t>v</w:t>
            </w:r>
            <w:r w:rsidRPr="00B162F1">
              <w:rPr>
                <w:rFonts w:ascii="Calibri" w:hAnsi="Calibri"/>
              </w:rPr>
              <w:t>ocabular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AC3E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B44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2B0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D6C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ABEC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3A7B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4917732D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F04C" w14:textId="77777777" w:rsidR="00611C7A" w:rsidRPr="00B162F1" w:rsidRDefault="00611C7A" w:rsidP="00DC7489">
            <w:pPr>
              <w:ind w:firstLine="163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English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86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656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D2E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72A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64D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0B0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2BAD701E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D20" w14:textId="77777777" w:rsidR="00611C7A" w:rsidRPr="00B162F1" w:rsidRDefault="00611C7A" w:rsidP="00DC7489">
            <w:pPr>
              <w:ind w:firstLine="163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Swahili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E0E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35895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93A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D41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F85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F10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0AA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329AEFDD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7E1" w14:textId="77777777" w:rsidR="00611C7A" w:rsidRPr="00B162F1" w:rsidRDefault="00611C7A" w:rsidP="00DC7489">
            <w:pPr>
              <w:ind w:firstLine="163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Luo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496E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3644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E0D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0066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91AB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31F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A2E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4FC5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37F74708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D12" w14:textId="77777777" w:rsidR="00611C7A" w:rsidRPr="00B162F1" w:rsidRDefault="00611C7A" w:rsidP="00DC7489">
            <w:pPr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 xml:space="preserve">Expressive </w:t>
            </w:r>
            <w:r>
              <w:rPr>
                <w:rFonts w:ascii="Calibri" w:hAnsi="Calibri"/>
              </w:rPr>
              <w:t>v</w:t>
            </w:r>
            <w:r w:rsidRPr="00B162F1">
              <w:rPr>
                <w:rFonts w:ascii="Calibri" w:hAnsi="Calibri"/>
              </w:rPr>
              <w:t>ocabular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8E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33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6A2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345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5880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901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36B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D32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6264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62A79FD4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DA4B" w14:textId="77777777" w:rsidR="00611C7A" w:rsidRPr="00B162F1" w:rsidRDefault="00611C7A" w:rsidP="00DC7489">
            <w:pPr>
              <w:ind w:right="-17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</w:t>
            </w:r>
            <w:r w:rsidRPr="00B162F1">
              <w:rPr>
                <w:rFonts w:ascii="Calibri" w:hAnsi="Calibri"/>
              </w:rPr>
              <w:t xml:space="preserve">dapted MDAT Fine </w:t>
            </w:r>
            <w:r>
              <w:rPr>
                <w:rFonts w:ascii="Calibri" w:hAnsi="Calibri"/>
              </w:rPr>
              <w:t>m</w:t>
            </w:r>
            <w:r w:rsidRPr="00B162F1">
              <w:rPr>
                <w:rFonts w:ascii="Calibri" w:hAnsi="Calibri"/>
              </w:rPr>
              <w:t>oto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47A8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32395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0520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3052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514D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9054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50C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4765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418A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1F5A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</w:p>
        </w:tc>
      </w:tr>
      <w:tr w:rsidR="00611C7A" w:rsidRPr="005364F8" w14:paraId="591A529A" w14:textId="77777777" w:rsidTr="00DC7489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394" w14:textId="77777777" w:rsidR="00611C7A" w:rsidRPr="00B162F1" w:rsidRDefault="00611C7A" w:rsidP="00DC7489">
            <w:pPr>
              <w:ind w:right="-8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</w:t>
            </w:r>
            <w:r w:rsidRPr="00B162F1">
              <w:rPr>
                <w:rFonts w:ascii="Calibri" w:hAnsi="Calibri"/>
              </w:rPr>
              <w:t xml:space="preserve">dapted MDAT </w:t>
            </w:r>
            <w:r>
              <w:rPr>
                <w:rFonts w:ascii="Calibri" w:hAnsi="Calibri"/>
              </w:rPr>
              <w:t>l</w:t>
            </w:r>
            <w:r w:rsidRPr="00B162F1">
              <w:rPr>
                <w:rFonts w:ascii="Calibri" w:hAnsi="Calibri"/>
              </w:rPr>
              <w:t>angua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D41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218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44F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3197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18B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7698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8FB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4659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6399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0.55547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CA30" w14:textId="77777777" w:rsidR="00611C7A" w:rsidRPr="00B162F1" w:rsidRDefault="00611C7A" w:rsidP="00DC7489">
            <w:pPr>
              <w:jc w:val="right"/>
              <w:rPr>
                <w:rFonts w:ascii="Calibri" w:hAnsi="Calibri"/>
              </w:rPr>
            </w:pPr>
            <w:r w:rsidRPr="00B162F1">
              <w:rPr>
                <w:rFonts w:ascii="Calibri" w:hAnsi="Calibri"/>
              </w:rPr>
              <w:t>1</w:t>
            </w:r>
          </w:p>
        </w:tc>
      </w:tr>
      <w:tr w:rsidR="00611C7A" w:rsidRPr="005364F8" w14:paraId="5F4F8F02" w14:textId="77777777" w:rsidTr="00DC7489">
        <w:trPr>
          <w:trHeight w:val="104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C81" w14:textId="77777777" w:rsidR="00611C7A" w:rsidRPr="00B162F1" w:rsidRDefault="00611C7A" w:rsidP="00DC748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tes.</w:t>
            </w:r>
            <w:r w:rsidRPr="00B162F1">
              <w:rPr>
                <w:rFonts w:ascii="Calibri" w:hAnsi="Calibri"/>
              </w:rPr>
              <w:t xml:space="preserve"> English, Swahili</w:t>
            </w:r>
            <w:r>
              <w:rPr>
                <w:rFonts w:ascii="Calibri" w:hAnsi="Calibri"/>
              </w:rPr>
              <w:t>,</w:t>
            </w:r>
            <w:r w:rsidRPr="00B162F1">
              <w:rPr>
                <w:rFonts w:ascii="Calibri" w:hAnsi="Calibri"/>
              </w:rPr>
              <w:t xml:space="preserve"> and Luo receptive vocabulary are </w:t>
            </w:r>
            <w:r w:rsidRPr="0065656B">
              <w:rPr>
                <w:rFonts w:ascii="Calibri" w:hAnsi="Calibri"/>
                <w:i/>
              </w:rPr>
              <w:t>z-</w:t>
            </w:r>
            <w:r w:rsidRPr="00B162F1">
              <w:rPr>
                <w:rFonts w:ascii="Calibri" w:hAnsi="Calibri"/>
              </w:rPr>
              <w:t xml:space="preserve">scores, measured using </w:t>
            </w:r>
            <w:r w:rsidRPr="00B30148">
              <w:rPr>
                <w:rFonts w:ascii="Calibri" w:hAnsi="Calibri"/>
              </w:rPr>
              <w:t xml:space="preserve">separate assessments based on </w:t>
            </w:r>
            <w:r w:rsidRPr="00B162F1">
              <w:rPr>
                <w:rFonts w:ascii="Calibri" w:hAnsi="Calibri"/>
              </w:rPr>
              <w:t xml:space="preserve">the British Picture Vocabulary Scale (BPVS). Expressive vocabulary </w:t>
            </w:r>
            <w:r w:rsidRPr="0065656B">
              <w:rPr>
                <w:rFonts w:ascii="Calibri" w:hAnsi="Calibri"/>
                <w:i/>
              </w:rPr>
              <w:t>z-</w:t>
            </w:r>
            <w:r w:rsidRPr="00B162F1">
              <w:rPr>
                <w:rFonts w:ascii="Calibri" w:hAnsi="Calibri"/>
              </w:rPr>
              <w:t xml:space="preserve">scores were measured using a tool developed from the PPVT. </w:t>
            </w:r>
            <w:r>
              <w:rPr>
                <w:rFonts w:ascii="Calibri" w:hAnsi="Calibri"/>
              </w:rPr>
              <w:t>The adapted MDAT</w:t>
            </w:r>
            <w:r w:rsidRPr="00B162F1">
              <w:rPr>
                <w:rFonts w:ascii="Calibri" w:hAnsi="Calibri"/>
              </w:rPr>
              <w:t xml:space="preserve"> are the </w:t>
            </w:r>
            <w:r w:rsidRPr="0065656B">
              <w:rPr>
                <w:rFonts w:ascii="Calibri" w:hAnsi="Calibri"/>
                <w:i/>
              </w:rPr>
              <w:t>z-</w:t>
            </w:r>
            <w:r w:rsidRPr="00B162F1">
              <w:rPr>
                <w:rFonts w:ascii="Calibri" w:hAnsi="Calibri"/>
              </w:rPr>
              <w:t xml:space="preserve">scores from the Kenya adaptation of the Malawi Developmental Assessment Tool (MDAT). All </w:t>
            </w:r>
            <w:r w:rsidRPr="0065656B">
              <w:rPr>
                <w:rFonts w:ascii="Calibri" w:hAnsi="Calibri"/>
                <w:i/>
              </w:rPr>
              <w:t>z-</w:t>
            </w:r>
            <w:r w:rsidRPr="00B162F1">
              <w:rPr>
                <w:rFonts w:ascii="Calibri" w:hAnsi="Calibri"/>
              </w:rPr>
              <w:t>scores were age</w:t>
            </w:r>
            <w:r>
              <w:rPr>
                <w:rFonts w:ascii="Calibri" w:hAnsi="Calibri"/>
              </w:rPr>
              <w:t xml:space="preserve"> </w:t>
            </w:r>
            <w:r w:rsidRPr="00B162F1">
              <w:rPr>
                <w:rFonts w:ascii="Calibri" w:hAnsi="Calibri"/>
              </w:rPr>
              <w:t xml:space="preserve">adjusted. All correlations are significant at </w:t>
            </w:r>
            <w:r w:rsidRPr="004D3924">
              <w:rPr>
                <w:rFonts w:ascii="Calibri" w:hAnsi="Calibri"/>
                <w:i/>
              </w:rPr>
              <w:t>p</w:t>
            </w:r>
            <w:r>
              <w:rPr>
                <w:rFonts w:ascii="Calibri" w:hAnsi="Calibri"/>
              </w:rPr>
              <w:t xml:space="preserve"> &lt; </w:t>
            </w:r>
            <w:r w:rsidRPr="00B162F1">
              <w:rPr>
                <w:rFonts w:ascii="Calibri" w:hAnsi="Calibri"/>
              </w:rPr>
              <w:t xml:space="preserve">0.001. </w:t>
            </w:r>
          </w:p>
        </w:tc>
      </w:tr>
    </w:tbl>
    <w:p w14:paraId="0A2E1A05" w14:textId="77777777" w:rsidR="00611C7A" w:rsidRDefault="00611C7A" w:rsidP="00611C7A">
      <w:pPr>
        <w:spacing w:line="480" w:lineRule="auto"/>
        <w:rPr>
          <w:rFonts w:cstheme="minorHAnsi"/>
        </w:rPr>
        <w:sectPr w:rsidR="00611C7A" w:rsidSect="00B162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5A8E093" w14:textId="77777777" w:rsidR="00611C7A" w:rsidRDefault="00611C7A" w:rsidP="00611C7A">
      <w:pPr>
        <w:tabs>
          <w:tab w:val="left" w:pos="1373"/>
        </w:tabs>
        <w:outlineLvl w:val="0"/>
        <w:rPr>
          <w:rFonts w:cstheme="minorHAnsi"/>
        </w:rPr>
      </w:pPr>
    </w:p>
    <w:p w14:paraId="5ABC2810" w14:textId="77777777" w:rsidR="00611C7A" w:rsidRPr="00AA3BBF" w:rsidRDefault="00611C7A" w:rsidP="00611C7A">
      <w:pPr>
        <w:outlineLvl w:val="0"/>
        <w:rPr>
          <w:rFonts w:asciiTheme="minorHAnsi" w:hAnsiTheme="minorHAnsi" w:cstheme="minorHAnsi"/>
        </w:rPr>
      </w:pPr>
      <w:r w:rsidRPr="00F103E4">
        <w:rPr>
          <w:rFonts w:asciiTheme="minorHAnsi" w:hAnsiTheme="minorHAnsi" w:cstheme="minorHAnsi"/>
        </w:rPr>
        <w:t>Supplemental Table</w:t>
      </w:r>
      <w:r w:rsidRPr="00AA3BBF">
        <w:rPr>
          <w:rFonts w:asciiTheme="minorHAnsi" w:hAnsiTheme="minorHAnsi" w:cstheme="minorHAnsi"/>
        </w:rPr>
        <w:t xml:space="preserve"> 3. Association between contextual factors and child development scores at baseline</w:t>
      </w:r>
      <w:r>
        <w:rPr>
          <w:rFonts w:asciiTheme="minorHAnsi" w:hAnsiTheme="minorHAnsi" w:cstheme="minorHAnsi"/>
        </w:rPr>
        <w:t xml:space="preserve"> using bivariate OLS regression</w:t>
      </w:r>
    </w:p>
    <w:tbl>
      <w:tblPr>
        <w:tblW w:w="12920" w:type="dxa"/>
        <w:tblLook w:val="04A0" w:firstRow="1" w:lastRow="0" w:firstColumn="1" w:lastColumn="0" w:noHBand="0" w:noVBand="1"/>
      </w:tblPr>
      <w:tblGrid>
        <w:gridCol w:w="2744"/>
        <w:gridCol w:w="1001"/>
        <w:gridCol w:w="642"/>
        <w:gridCol w:w="1001"/>
        <w:gridCol w:w="642"/>
        <w:gridCol w:w="1197"/>
        <w:gridCol w:w="764"/>
        <w:gridCol w:w="1001"/>
        <w:gridCol w:w="642"/>
        <w:gridCol w:w="1001"/>
        <w:gridCol w:w="642"/>
        <w:gridCol w:w="1001"/>
        <w:gridCol w:w="642"/>
      </w:tblGrid>
      <w:tr w:rsidR="00611C7A" w:rsidRPr="00C96906" w14:paraId="1BC07CBB" w14:textId="77777777" w:rsidTr="00DC7489">
        <w:trPr>
          <w:trHeight w:val="320"/>
        </w:trPr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9E4A5" w14:textId="77777777" w:rsidR="00611C7A" w:rsidRPr="00C96906" w:rsidRDefault="00611C7A" w:rsidP="00DC7489"/>
        </w:tc>
        <w:tc>
          <w:tcPr>
            <w:tcW w:w="51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14B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Receptive </w:t>
            </w:r>
            <w:r>
              <w:rPr>
                <w:rFonts w:ascii="Calibri" w:hAnsi="Calibri"/>
                <w:color w:val="000000"/>
              </w:rPr>
              <w:t>v</w:t>
            </w:r>
            <w:r w:rsidRPr="00C96906">
              <w:rPr>
                <w:rFonts w:ascii="Calibri" w:hAnsi="Calibri"/>
                <w:color w:val="000000"/>
              </w:rPr>
              <w:t>ocabulary</w:t>
            </w:r>
          </w:p>
        </w:tc>
        <w:tc>
          <w:tcPr>
            <w:tcW w:w="16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ADC3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Expressive </w:t>
            </w:r>
            <w:r>
              <w:rPr>
                <w:rFonts w:ascii="Calibri" w:hAnsi="Calibri"/>
                <w:color w:val="000000"/>
              </w:rPr>
              <w:t>v</w:t>
            </w:r>
            <w:r w:rsidRPr="00C96906">
              <w:rPr>
                <w:rFonts w:ascii="Calibri" w:hAnsi="Calibri"/>
                <w:color w:val="000000"/>
              </w:rPr>
              <w:t>ocabulary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834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Adapted MDAT</w:t>
            </w:r>
          </w:p>
        </w:tc>
      </w:tr>
      <w:tr w:rsidR="00611C7A" w:rsidRPr="00C96906" w14:paraId="4D59FE07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E39B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AB2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English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340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wahili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05E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Luo </w:t>
            </w:r>
          </w:p>
        </w:tc>
        <w:tc>
          <w:tcPr>
            <w:tcW w:w="16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C221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2683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Fine </w:t>
            </w:r>
            <w:r>
              <w:rPr>
                <w:rFonts w:ascii="Calibri" w:hAnsi="Calibri"/>
                <w:color w:val="000000"/>
              </w:rPr>
              <w:t>m</w:t>
            </w:r>
            <w:r w:rsidRPr="00C96906">
              <w:rPr>
                <w:rFonts w:ascii="Calibri" w:hAnsi="Calibri"/>
                <w:color w:val="000000"/>
              </w:rPr>
              <w:t>otor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1DBF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Language</w:t>
            </w:r>
          </w:p>
        </w:tc>
      </w:tr>
      <w:tr w:rsidR="00611C7A" w:rsidRPr="00C96906" w14:paraId="43F369D0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43FD" w14:textId="77777777" w:rsidR="00611C7A" w:rsidRPr="00C96906" w:rsidRDefault="00611C7A" w:rsidP="00DC748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489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B60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5962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A03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721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D882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E62C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B87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D99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45D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157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59E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se</w:t>
            </w:r>
          </w:p>
        </w:tc>
      </w:tr>
      <w:tr w:rsidR="00611C7A" w:rsidRPr="00C96906" w14:paraId="3A290F8E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1B1D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</w:rPr>
            </w:pPr>
            <w:r w:rsidRPr="00C96906">
              <w:rPr>
                <w:rFonts w:ascii="Calibri" w:hAnsi="Calibri"/>
                <w:i/>
                <w:iCs/>
                <w:color w:val="000000"/>
              </w:rPr>
              <w:t xml:space="preserve">Child </w:t>
            </w:r>
            <w:r>
              <w:rPr>
                <w:rFonts w:ascii="Calibri" w:hAnsi="Calibri"/>
                <w:i/>
                <w:iCs/>
                <w:color w:val="000000"/>
              </w:rPr>
              <w:t>c</w:t>
            </w:r>
            <w:r w:rsidRPr="00C96906">
              <w:rPr>
                <w:rFonts w:ascii="Calibri" w:hAnsi="Calibri"/>
                <w:i/>
                <w:iCs/>
                <w:color w:val="000000"/>
              </w:rPr>
              <w:t>haracteristics: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1D78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8133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DF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924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9E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4B68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943F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8F6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134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556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B59E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323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</w:tr>
      <w:tr w:rsidR="00611C7A" w:rsidRPr="00C96906" w14:paraId="5D3B73D1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8C42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 xml:space="preserve">Height-for-age 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C96906">
              <w:rPr>
                <w:rFonts w:ascii="Calibri" w:hAnsi="Calibri"/>
                <w:color w:val="000000"/>
              </w:rPr>
              <w:t>scor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95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5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961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23A1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9***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A37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D1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6*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4621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CA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3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6C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02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34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47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8C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33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1CB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</w:tr>
      <w:tr w:rsidR="00611C7A" w:rsidRPr="00C96906" w14:paraId="33ABC9A2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02F3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</w:rPr>
            </w:pPr>
            <w:r w:rsidRPr="00C96906">
              <w:rPr>
                <w:rFonts w:ascii="Calibri" w:hAnsi="Calibri"/>
                <w:i/>
                <w:iCs/>
                <w:color w:val="000000"/>
              </w:rPr>
              <w:t>Primary caregiver characteristics: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EF0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525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54D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44A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224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EF3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23F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901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518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95D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0835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A2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</w:tr>
      <w:tr w:rsidR="00611C7A" w:rsidRPr="00C96906" w14:paraId="00A7878E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28E9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Caregiver completed primary schoo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36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9B25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B8C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2**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7811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2D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CD3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CF7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9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3F0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7CB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8E1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048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86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</w:tr>
      <w:tr w:rsidR="00611C7A" w:rsidRPr="00C96906" w14:paraId="5C0B0DAE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FECB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Caregiver is literat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20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0B8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28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01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50C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87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B6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2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C60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D8B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8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E233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D2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78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1</w:t>
            </w:r>
          </w:p>
        </w:tc>
      </w:tr>
      <w:tr w:rsidR="00611C7A" w:rsidRPr="00C96906" w14:paraId="029F3939" w14:textId="77777777" w:rsidTr="00DC7489">
        <w:trPr>
          <w:trHeight w:val="60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B26A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Caregiver working memory (out of 2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5D0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8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60A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350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A3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A9A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A900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3C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473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B7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1B2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3BB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59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</w:tr>
      <w:tr w:rsidR="00611C7A" w:rsidRPr="00C96906" w14:paraId="12CF9E3C" w14:textId="77777777" w:rsidTr="00DC7489">
        <w:trPr>
          <w:trHeight w:val="60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E360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Caregiver depressive symptoms (out of 2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F0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FDA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10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3AA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A48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DA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68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8D8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721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C7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7BF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839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</w:tr>
      <w:tr w:rsidR="00611C7A" w:rsidRPr="00C96906" w14:paraId="3384A514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12A1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</w:rPr>
            </w:pPr>
            <w:r w:rsidRPr="00C96906">
              <w:rPr>
                <w:rFonts w:ascii="Calibri" w:hAnsi="Calibri"/>
                <w:i/>
                <w:iCs/>
                <w:color w:val="000000"/>
              </w:rPr>
              <w:t xml:space="preserve">Household </w:t>
            </w:r>
            <w:r>
              <w:rPr>
                <w:rFonts w:ascii="Calibri" w:hAnsi="Calibri"/>
                <w:i/>
                <w:iCs/>
                <w:color w:val="000000"/>
              </w:rPr>
              <w:t>c</w:t>
            </w:r>
            <w:r w:rsidRPr="00C96906">
              <w:rPr>
                <w:rFonts w:ascii="Calibri" w:hAnsi="Calibri"/>
                <w:i/>
                <w:iCs/>
                <w:color w:val="000000"/>
              </w:rPr>
              <w:t>haracteristics: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21F" w14:textId="77777777" w:rsidR="00611C7A" w:rsidRPr="00C96906" w:rsidRDefault="00611C7A" w:rsidP="00DC7489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B9D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366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FF7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49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482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CEEA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FFC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BC61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A2A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0CB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FF64" w14:textId="77777777" w:rsidR="00611C7A" w:rsidRPr="00C96906" w:rsidRDefault="00611C7A" w:rsidP="00DC7489">
            <w:pPr>
              <w:rPr>
                <w:sz w:val="20"/>
                <w:szCs w:val="20"/>
              </w:rPr>
            </w:pPr>
          </w:p>
        </w:tc>
      </w:tr>
      <w:tr w:rsidR="00611C7A" w:rsidRPr="00C96906" w14:paraId="4BD96512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AC96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Household siz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26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3228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D3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CA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E74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15*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64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93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75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C7F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33E3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72F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700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</w:t>
            </w:r>
          </w:p>
        </w:tc>
      </w:tr>
      <w:tr w:rsidR="00611C7A" w:rsidRPr="00C96906" w14:paraId="647B0894" w14:textId="77777777" w:rsidTr="00DC7489">
        <w:trPr>
          <w:trHeight w:val="320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7349C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Household wealth index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330B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F5E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6EA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**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D9C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FF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C96906">
              <w:rPr>
                <w:rFonts w:ascii="Calibri" w:hAnsi="Calibri"/>
                <w:color w:val="000000"/>
              </w:rPr>
              <w:t>.01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C0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6044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**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F03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E5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**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2B3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7BB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A73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</w:tr>
      <w:tr w:rsidR="00611C7A" w:rsidRPr="00C96906" w14:paraId="42F0760A" w14:textId="77777777" w:rsidTr="00DC7489">
        <w:trPr>
          <w:trHeight w:val="600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5028F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Family care indicators score (out of 17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1E4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C2E9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44EE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219A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BAD5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4576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8FAA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3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57C2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6FA3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5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A8F7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F0F5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4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D00D" w14:textId="77777777" w:rsidR="00611C7A" w:rsidRPr="00C96906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C96906">
              <w:rPr>
                <w:rFonts w:ascii="Calibri" w:hAnsi="Calibri"/>
                <w:color w:val="000000"/>
              </w:rPr>
              <w:t>0.01</w:t>
            </w:r>
          </w:p>
        </w:tc>
      </w:tr>
      <w:tr w:rsidR="00611C7A" w:rsidRPr="00C96906" w14:paraId="2DDB0CA2" w14:textId="77777777" w:rsidTr="00DC7489">
        <w:trPr>
          <w:trHeight w:val="1115"/>
        </w:trPr>
        <w:tc>
          <w:tcPr>
            <w:tcW w:w="1292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2617" w14:textId="77777777" w:rsidR="00611C7A" w:rsidRPr="00C96906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es.</w:t>
            </w:r>
            <w:r w:rsidRPr="00C96906">
              <w:rPr>
                <w:rFonts w:ascii="Calibri" w:hAnsi="Calibri"/>
                <w:color w:val="000000"/>
              </w:rPr>
              <w:t xml:space="preserve"> Receptive English and Luo vocabulary scores are 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C96906">
              <w:rPr>
                <w:rFonts w:ascii="Calibri" w:hAnsi="Calibri"/>
                <w:color w:val="000000"/>
              </w:rPr>
              <w:t xml:space="preserve">scores, measured using </w:t>
            </w:r>
            <w:r w:rsidRPr="00B30148">
              <w:rPr>
                <w:rFonts w:ascii="Calibri" w:hAnsi="Calibri"/>
                <w:color w:val="000000"/>
              </w:rPr>
              <w:t xml:space="preserve">separate assessments based on </w:t>
            </w:r>
            <w:r w:rsidRPr="00C96906">
              <w:rPr>
                <w:rFonts w:ascii="Calibri" w:hAnsi="Calibri"/>
                <w:color w:val="000000"/>
              </w:rPr>
              <w:t xml:space="preserve">the British Picture Vocabulary Scale (BPVS). Expressive vocabulary 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C96906">
              <w:rPr>
                <w:rFonts w:ascii="Calibri" w:hAnsi="Calibri"/>
                <w:color w:val="000000"/>
              </w:rPr>
              <w:t xml:space="preserve">scores were measured using a tool developed from the PPVT. </w:t>
            </w:r>
            <w:r>
              <w:rPr>
                <w:rFonts w:ascii="Calibri" w:hAnsi="Calibri"/>
                <w:color w:val="000000"/>
              </w:rPr>
              <w:t>The adapted MDAT</w:t>
            </w:r>
            <w:r w:rsidRPr="00C96906">
              <w:rPr>
                <w:rFonts w:ascii="Calibri" w:hAnsi="Calibri"/>
                <w:color w:val="000000"/>
              </w:rPr>
              <w:t xml:space="preserve"> are the 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C96906">
              <w:rPr>
                <w:rFonts w:ascii="Calibri" w:hAnsi="Calibri"/>
                <w:color w:val="000000"/>
              </w:rPr>
              <w:t xml:space="preserve">scores from the Kenya adaptation of the Malawi Developmental Assessment Tool (MDAT). All 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C96906">
              <w:rPr>
                <w:rFonts w:ascii="Calibri" w:hAnsi="Calibri"/>
                <w:color w:val="000000"/>
              </w:rPr>
              <w:t>scores were age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C96906">
              <w:rPr>
                <w:rFonts w:ascii="Calibri" w:hAnsi="Calibri"/>
                <w:color w:val="000000"/>
              </w:rPr>
              <w:t>adjusted</w:t>
            </w:r>
            <w:r w:rsidRPr="00C96906">
              <w:rPr>
                <w:rFonts w:ascii="Calibri" w:hAnsi="Calibri"/>
                <w:color w:val="008080"/>
                <w:u w:val="single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 Baseline and follow-</w:t>
            </w:r>
            <w:r w:rsidRPr="00C96906">
              <w:rPr>
                <w:rFonts w:ascii="Calibri" w:hAnsi="Calibri"/>
                <w:color w:val="000000"/>
              </w:rPr>
              <w:t xml:space="preserve">up were conducted </w:t>
            </w:r>
            <w:r w:rsidRPr="009D0AF0">
              <w:rPr>
                <w:rFonts w:ascii="Calibri" w:hAnsi="Calibri"/>
                <w:color w:val="000000"/>
              </w:rPr>
              <w:t>approximately</w:t>
            </w:r>
            <w:r w:rsidRPr="00C96906">
              <w:rPr>
                <w:rFonts w:ascii="Calibri" w:hAnsi="Calibri"/>
                <w:color w:val="000000"/>
              </w:rPr>
              <w:t xml:space="preserve"> 5 weeks apart.</w:t>
            </w:r>
            <w:r w:rsidRPr="00C96906">
              <w:rPr>
                <w:color w:val="000000"/>
              </w:rPr>
              <w:t> </w:t>
            </w:r>
            <w:r w:rsidRPr="00C96906">
              <w:rPr>
                <w:rFonts w:ascii="Calibri" w:hAnsi="Calibri"/>
                <w:color w:val="000000"/>
              </w:rPr>
              <w:t>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C96906">
              <w:rPr>
                <w:rFonts w:ascii="Calibri" w:hAnsi="Calibri"/>
                <w:color w:val="000000"/>
              </w:rPr>
              <w:t>0.1, 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C96906">
              <w:rPr>
                <w:rFonts w:ascii="Calibri" w:hAnsi="Calibri"/>
                <w:color w:val="000000"/>
              </w:rPr>
              <w:t>0.05, 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C96906">
              <w:rPr>
                <w:rFonts w:ascii="Calibri" w:hAnsi="Calibri"/>
                <w:color w:val="000000"/>
              </w:rPr>
              <w:t>0.01</w:t>
            </w:r>
            <w:r>
              <w:rPr>
                <w:rFonts w:ascii="Calibri" w:hAnsi="Calibri"/>
                <w:color w:val="000000"/>
              </w:rPr>
              <w:t>.</w:t>
            </w:r>
          </w:p>
        </w:tc>
      </w:tr>
    </w:tbl>
    <w:p w14:paraId="4780793E" w14:textId="77777777" w:rsidR="00611C7A" w:rsidRDefault="00611C7A" w:rsidP="00611C7A">
      <w:pPr>
        <w:rPr>
          <w:rFonts w:cstheme="minorHAnsi"/>
        </w:rPr>
      </w:pPr>
    </w:p>
    <w:p w14:paraId="26B829EC" w14:textId="77777777" w:rsidR="00611C7A" w:rsidRDefault="00611C7A" w:rsidP="00611C7A">
      <w:pPr>
        <w:rPr>
          <w:rFonts w:cstheme="minorHAnsi"/>
        </w:rPr>
      </w:pPr>
    </w:p>
    <w:p w14:paraId="022D19E1" w14:textId="77777777" w:rsidR="00611C7A" w:rsidRDefault="00611C7A" w:rsidP="00611C7A">
      <w:pPr>
        <w:rPr>
          <w:rFonts w:cstheme="minorHAnsi"/>
        </w:rPr>
      </w:pPr>
    </w:p>
    <w:p w14:paraId="174689BC" w14:textId="77777777" w:rsidR="00611C7A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081E9F3C" w14:textId="77777777" w:rsidR="00611C7A" w:rsidRPr="00AA3BBF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upplemental Table 4</w:t>
      </w:r>
      <w:r w:rsidRPr="00AA3BBF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The association between baseline</w:t>
      </w:r>
      <w:r w:rsidRPr="00AA3BB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ceptive vocabulary and</w:t>
      </w:r>
      <w:r w:rsidRPr="00AA3BB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llow-</w:t>
      </w:r>
      <w:r w:rsidRPr="00AA3BBF">
        <w:rPr>
          <w:rFonts w:asciiTheme="minorHAnsi" w:hAnsiTheme="minorHAnsi" w:cstheme="minorHAnsi"/>
        </w:rPr>
        <w:t>up</w:t>
      </w:r>
      <w:r>
        <w:rPr>
          <w:rFonts w:asciiTheme="minorHAnsi" w:hAnsiTheme="minorHAnsi" w:cstheme="minorHAnsi"/>
        </w:rPr>
        <w:t xml:space="preserve"> Swahili </w:t>
      </w:r>
      <w:r w:rsidRPr="00AA3BBF">
        <w:rPr>
          <w:rFonts w:asciiTheme="minorHAnsi" w:hAnsiTheme="minorHAnsi" w:cstheme="minorHAnsi"/>
        </w:rPr>
        <w:t>receptive vocabulary</w:t>
      </w:r>
    </w:p>
    <w:tbl>
      <w:tblPr>
        <w:tblW w:w="12578" w:type="dxa"/>
        <w:tblLook w:val="04A0" w:firstRow="1" w:lastRow="0" w:firstColumn="1" w:lastColumn="0" w:noHBand="0" w:noVBand="1"/>
      </w:tblPr>
      <w:tblGrid>
        <w:gridCol w:w="4400"/>
        <w:gridCol w:w="1363"/>
        <w:gridCol w:w="1363"/>
        <w:gridCol w:w="1363"/>
        <w:gridCol w:w="1363"/>
        <w:gridCol w:w="1363"/>
        <w:gridCol w:w="1363"/>
      </w:tblGrid>
      <w:tr w:rsidR="00611C7A" w:rsidRPr="00632D67" w14:paraId="201F6761" w14:textId="77777777" w:rsidTr="00DC7489">
        <w:trPr>
          <w:trHeight w:val="320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22D" w14:textId="77777777" w:rsidR="00611C7A" w:rsidRPr="00632D67" w:rsidRDefault="00611C7A" w:rsidP="00DC7489"/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6B9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0E5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B4B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784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06D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EC1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s6</w:t>
            </w:r>
          </w:p>
        </w:tc>
      </w:tr>
      <w:tr w:rsidR="00611C7A" w:rsidRPr="00632D67" w14:paraId="1D839FCF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20D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74E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6B79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628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506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E82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E6E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b/se/p</w:t>
            </w:r>
          </w:p>
        </w:tc>
      </w:tr>
      <w:tr w:rsidR="00611C7A" w:rsidRPr="00632D67" w14:paraId="6EA66574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6C3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ive vocabulary in English</w:t>
            </w:r>
            <w:r w:rsidRPr="00632D67">
              <w:rPr>
                <w:rFonts w:ascii="Calibri" w:hAnsi="Calibri"/>
                <w:color w:val="000000"/>
              </w:rPr>
              <w:t xml:space="preserve">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632D67"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DA60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214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9886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2C11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46A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835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6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347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31</w:t>
            </w:r>
          </w:p>
        </w:tc>
      </w:tr>
      <w:tr w:rsidR="00611C7A" w:rsidRPr="00632D67" w14:paraId="046E816C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B1B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B6F2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4D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B68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34E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359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4E1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48</w:t>
            </w:r>
          </w:p>
        </w:tc>
      </w:tr>
      <w:tr w:rsidR="00611C7A" w:rsidRPr="00632D67" w14:paraId="40816A8F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C02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CC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788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4D4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A3D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5C1A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10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866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3372</w:t>
            </w:r>
          </w:p>
        </w:tc>
      </w:tr>
      <w:tr w:rsidR="00611C7A" w:rsidRPr="00632D67" w14:paraId="77F7E6B8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10E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Receptive vocabulary in Swahili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632D67"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F82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3DDE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5031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038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ED7B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4578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6CF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4798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15D8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4476****</w:t>
            </w:r>
          </w:p>
        </w:tc>
      </w:tr>
      <w:tr w:rsidR="00611C7A" w:rsidRPr="00632D67" w14:paraId="6A2BC7FA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638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968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662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202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97D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42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566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73</w:t>
            </w:r>
          </w:p>
        </w:tc>
      </w:tr>
      <w:tr w:rsidR="00611C7A" w:rsidRPr="00632D67" w14:paraId="724E8596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E6D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3810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76D4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BFC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DE3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10D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D36C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611C7A" w:rsidRPr="00632D67" w14:paraId="3F065129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3E7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Receptive vocabulary in Luo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 w:rsidRPr="00632D67"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ADD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C0E0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AE2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912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AD9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1114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9E4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F79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998*</w:t>
            </w:r>
          </w:p>
        </w:tc>
      </w:tr>
      <w:tr w:rsidR="00611C7A" w:rsidRPr="00632D67" w14:paraId="104F666D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151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4EF2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70C1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9F5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0C9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E42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CF81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509</w:t>
            </w:r>
          </w:p>
        </w:tc>
      </w:tr>
      <w:tr w:rsidR="00611C7A" w:rsidRPr="00632D67" w14:paraId="61B6AE2F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FEA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650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80E3" w14:textId="77777777" w:rsidR="00611C7A" w:rsidRPr="00632D67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EE5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0FE7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1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C5F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EFB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508</w:t>
            </w:r>
          </w:p>
        </w:tc>
      </w:tr>
      <w:tr w:rsidR="00611C7A" w:rsidRPr="00632D67" w14:paraId="2AB0F961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A75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Constan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E3C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493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7788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9C16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BF3F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CA20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</w:t>
            </w:r>
            <w:r w:rsidRPr="00632D67">
              <w:rPr>
                <w:rFonts w:ascii="Calibri" w:hAnsi="Calibri"/>
                <w:color w:val="000000"/>
              </w:rPr>
              <w:t>.0024</w:t>
            </w:r>
          </w:p>
        </w:tc>
      </w:tr>
      <w:tr w:rsidR="00611C7A" w:rsidRPr="00632D67" w14:paraId="42D31C46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A37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80DC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2C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1E7B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1FC4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55D3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5A0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405</w:t>
            </w:r>
          </w:p>
        </w:tc>
      </w:tr>
      <w:tr w:rsidR="00611C7A" w:rsidRPr="00632D67" w14:paraId="54CC4B37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7868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F27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892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94E8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979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468B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980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4086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974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4274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94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1397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9524</w:t>
            </w:r>
          </w:p>
        </w:tc>
      </w:tr>
      <w:tr w:rsidR="00611C7A" w:rsidRPr="00632D67" w14:paraId="2D071A06" w14:textId="77777777" w:rsidTr="00DC7489">
        <w:trPr>
          <w:trHeight w:val="320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222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4D3924">
              <w:rPr>
                <w:rFonts w:ascii="Calibri" w:hAnsi="Calibri"/>
                <w:i/>
                <w:color w:val="000000"/>
              </w:rPr>
              <w:t>R</w:t>
            </w:r>
            <w:r w:rsidRPr="00632D67">
              <w:rPr>
                <w:rFonts w:ascii="Calibri" w:hAnsi="Calibri"/>
                <w:color w:val="000000"/>
              </w:rPr>
              <w:t>-squar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46E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50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740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42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4C53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084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6DD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53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44A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47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7A14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0.2548</w:t>
            </w:r>
          </w:p>
        </w:tc>
      </w:tr>
      <w:tr w:rsidR="00611C7A" w:rsidRPr="00632D67" w14:paraId="5A94DE5F" w14:textId="77777777" w:rsidTr="00DC7489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19F8" w14:textId="77777777" w:rsidR="00611C7A" w:rsidRPr="00632D67" w:rsidRDefault="00611C7A" w:rsidP="00DC7489">
            <w:pPr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N. of cas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0500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BCE6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8C9C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D1A54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0AAB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093A" w14:textId="77777777" w:rsidR="00611C7A" w:rsidRPr="00632D67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 w:rsidRPr="00632D67">
              <w:rPr>
                <w:rFonts w:ascii="Calibri" w:hAnsi="Calibri"/>
                <w:color w:val="000000"/>
              </w:rPr>
              <w:t>442</w:t>
            </w:r>
          </w:p>
        </w:tc>
      </w:tr>
      <w:tr w:rsidR="00611C7A" w:rsidRPr="00632D67" w14:paraId="2117A4B7" w14:textId="77777777" w:rsidTr="00DC7489">
        <w:trPr>
          <w:trHeight w:val="650"/>
        </w:trPr>
        <w:tc>
          <w:tcPr>
            <w:tcW w:w="1257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65C" w14:textId="77777777" w:rsidR="00611C7A" w:rsidRPr="00632D67" w:rsidRDefault="00611C7A" w:rsidP="00DC7489">
            <w:pPr>
              <w:rPr>
                <w:sz w:val="20"/>
                <w:szCs w:val="20"/>
              </w:rPr>
            </w:pPr>
            <w:r>
              <w:rPr>
                <w:rFonts w:asciiTheme="minorHAnsi" w:hAnsiTheme="minorHAnsi"/>
              </w:rPr>
              <w:t>Notes.</w:t>
            </w:r>
            <w:r w:rsidRPr="00395BA9">
              <w:rPr>
                <w:rFonts w:asciiTheme="minorHAnsi" w:hAnsiTheme="minorHAnsi"/>
              </w:rPr>
              <w:t xml:space="preserve"> Receptive English</w:t>
            </w:r>
            <w:r w:rsidRPr="00395BA9">
              <w:rPr>
                <w:rFonts w:ascii="Calibri" w:hAnsi="Calibri"/>
              </w:rPr>
              <w:t>, Swahili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and Luo vocabulary scores are age-adjusted </w:t>
            </w:r>
            <w:r w:rsidRPr="0065656B">
              <w:rPr>
                <w:rFonts w:ascii="Calibri" w:hAnsi="Calibri"/>
                <w:i/>
              </w:rPr>
              <w:t>z-</w:t>
            </w:r>
            <w:r w:rsidRPr="00395BA9">
              <w:rPr>
                <w:rFonts w:ascii="Calibri" w:hAnsi="Calibri"/>
              </w:rPr>
              <w:t>scores for children ages 2 to 6 years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measured using </w:t>
            </w:r>
            <w:r w:rsidRPr="00B30148">
              <w:rPr>
                <w:rFonts w:ascii="Calibri" w:hAnsi="Calibri"/>
              </w:rPr>
              <w:t>separate assessments based on</w:t>
            </w:r>
            <w:r w:rsidRPr="00395BA9">
              <w:rPr>
                <w:rFonts w:ascii="Calibri" w:hAnsi="Calibri"/>
              </w:rPr>
              <w:t xml:space="preserve"> the British Picture Vocabulary Sc</w:t>
            </w:r>
            <w:r>
              <w:rPr>
                <w:rFonts w:ascii="Calibri" w:hAnsi="Calibri"/>
              </w:rPr>
              <w:t>ale (BPVS). Baseline and follow-</w:t>
            </w:r>
            <w:r w:rsidRPr="00395BA9">
              <w:rPr>
                <w:rFonts w:ascii="Calibri" w:hAnsi="Calibri"/>
              </w:rPr>
              <w:t xml:space="preserve">up were conducted </w:t>
            </w:r>
            <w:r>
              <w:rPr>
                <w:rFonts w:ascii="Calibri" w:hAnsi="Calibri"/>
              </w:rPr>
              <w:t>approximately</w:t>
            </w:r>
            <w:r w:rsidRPr="00395BA9">
              <w:rPr>
                <w:rFonts w:ascii="Calibri" w:hAnsi="Calibri"/>
              </w:rPr>
              <w:t xml:space="preserve"> 5 weeks apart. </w:t>
            </w:r>
            <w:r w:rsidRPr="00395BA9">
              <w:rPr>
                <w:rFonts w:ascii="Calibri" w:hAnsi="Calibri"/>
                <w:color w:val="000000"/>
              </w:rPr>
              <w:t>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1, 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05, 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 xml:space="preserve">0.01, </w:t>
            </w:r>
            <w:r>
              <w:rPr>
                <w:rFonts w:ascii="Calibri" w:hAnsi="Calibri"/>
                <w:color w:val="000000"/>
              </w:rPr>
              <w:t>*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0.001.</w:t>
            </w:r>
          </w:p>
        </w:tc>
      </w:tr>
    </w:tbl>
    <w:p w14:paraId="2316CA49" w14:textId="77777777" w:rsidR="00611C7A" w:rsidRDefault="00611C7A" w:rsidP="00611C7A">
      <w:pPr>
        <w:rPr>
          <w:rFonts w:asciiTheme="minorHAnsi" w:hAnsiTheme="minorHAnsi" w:cstheme="minorHAnsi"/>
        </w:rPr>
      </w:pPr>
    </w:p>
    <w:p w14:paraId="3C5B2923" w14:textId="77777777" w:rsidR="00611C7A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045FCA8" w14:textId="77777777" w:rsidR="00611C7A" w:rsidRPr="00AA3BBF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upplemental Table 5</w:t>
      </w:r>
      <w:r w:rsidRPr="00AA3BBF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The association between baseline</w:t>
      </w:r>
      <w:r w:rsidRPr="00AA3BB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ceptive vocabulary and</w:t>
      </w:r>
      <w:r w:rsidRPr="00AA3BBF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follow-</w:t>
      </w:r>
      <w:r w:rsidRPr="00AA3BBF">
        <w:rPr>
          <w:rFonts w:asciiTheme="minorHAnsi" w:hAnsiTheme="minorHAnsi" w:cstheme="minorHAnsi"/>
        </w:rPr>
        <w:t>up</w:t>
      </w:r>
      <w:r>
        <w:rPr>
          <w:rFonts w:asciiTheme="minorHAnsi" w:hAnsiTheme="minorHAnsi" w:cstheme="minorHAnsi"/>
        </w:rPr>
        <w:t xml:space="preserve"> Luo </w:t>
      </w:r>
      <w:r w:rsidRPr="00AA3BBF">
        <w:rPr>
          <w:rFonts w:asciiTheme="minorHAnsi" w:hAnsiTheme="minorHAnsi" w:cstheme="minorHAnsi"/>
        </w:rPr>
        <w:t>receptive vocabulary</w:t>
      </w:r>
    </w:p>
    <w:tbl>
      <w:tblPr>
        <w:tblW w:w="12778" w:type="dxa"/>
        <w:tblLook w:val="04A0" w:firstRow="1" w:lastRow="0" w:firstColumn="1" w:lastColumn="0" w:noHBand="0" w:noVBand="1"/>
      </w:tblPr>
      <w:tblGrid>
        <w:gridCol w:w="4600"/>
        <w:gridCol w:w="1363"/>
        <w:gridCol w:w="1363"/>
        <w:gridCol w:w="1363"/>
        <w:gridCol w:w="1363"/>
        <w:gridCol w:w="1363"/>
        <w:gridCol w:w="1363"/>
      </w:tblGrid>
      <w:tr w:rsidR="00611C7A" w14:paraId="6C024527" w14:textId="77777777" w:rsidTr="00DC7489">
        <w:trPr>
          <w:trHeight w:val="32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83CF" w14:textId="77777777" w:rsidR="00611C7A" w:rsidRDefault="00611C7A" w:rsidP="00DC7489"/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80AE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CF1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934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D696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942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0FA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6</w:t>
            </w:r>
          </w:p>
        </w:tc>
      </w:tr>
      <w:tr w:rsidR="00611C7A" w14:paraId="5FB462E3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D4F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828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2CF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597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C41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0C1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F77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/se/p</w:t>
            </w:r>
          </w:p>
        </w:tc>
      </w:tr>
      <w:tr w:rsidR="00611C7A" w14:paraId="566A5A1E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85A5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ive vocabulary in English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2FC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80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38A7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938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A80F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5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291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35C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7*</w:t>
            </w:r>
          </w:p>
        </w:tc>
      </w:tr>
      <w:tr w:rsidR="00611C7A" w14:paraId="68C8194A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057E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8F63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8FED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2B1A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A2B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687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19E4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1</w:t>
            </w:r>
          </w:p>
        </w:tc>
      </w:tr>
      <w:tr w:rsidR="00611C7A" w14:paraId="512DB3FA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770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1AF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2ED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DB76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DC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92D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CD1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41</w:t>
            </w:r>
          </w:p>
        </w:tc>
      </w:tr>
      <w:tr w:rsidR="00611C7A" w14:paraId="305C08D3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6F1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ive vocabulary in Swahili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25AE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744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40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357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DD0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F344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2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578A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9***</w:t>
            </w:r>
          </w:p>
        </w:tc>
      </w:tr>
      <w:tr w:rsidR="00611C7A" w14:paraId="350B6AF3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943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7B89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BB3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6F47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B0D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68B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4DF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5</w:t>
            </w:r>
          </w:p>
        </w:tc>
      </w:tr>
      <w:tr w:rsidR="00611C7A" w14:paraId="6EA2C7DD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C140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6F9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5D89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2D02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034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69DC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F723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6</w:t>
            </w:r>
          </w:p>
        </w:tc>
      </w:tr>
      <w:tr w:rsidR="00611C7A" w14:paraId="09435B7D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546E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ceptive vocabulary in Luo (</w:t>
            </w:r>
            <w:r w:rsidRPr="0065656B">
              <w:rPr>
                <w:rFonts w:ascii="Calibri" w:hAnsi="Calibri"/>
                <w:i/>
                <w:color w:val="000000"/>
              </w:rPr>
              <w:t>z-</w:t>
            </w:r>
            <w:r>
              <w:rPr>
                <w:rFonts w:ascii="Calibri" w:hAnsi="Calibri"/>
                <w:color w:val="000000"/>
              </w:rPr>
              <w:t>score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692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D8F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9DB7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8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5C5C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1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7F5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0**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73C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59****</w:t>
            </w:r>
          </w:p>
        </w:tc>
      </w:tr>
      <w:tr w:rsidR="00611C7A" w14:paraId="4E3D33A8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70D8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5A5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0221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5C1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ED1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2BC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4F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2</w:t>
            </w:r>
          </w:p>
        </w:tc>
      </w:tr>
      <w:tr w:rsidR="00611C7A" w14:paraId="731347DA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8DB9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5F1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02F" w14:textId="77777777" w:rsidR="00611C7A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88E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C05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AA5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92B7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611C7A" w14:paraId="1E57B182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114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stan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1E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2BA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0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D32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03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6C5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0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F68B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03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F975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–0.0061</w:t>
            </w:r>
          </w:p>
        </w:tc>
      </w:tr>
      <w:tr w:rsidR="00611C7A" w14:paraId="1909EF15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DF4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B62E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9EC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AC34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F5B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1D7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CEC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1</w:t>
            </w:r>
          </w:p>
        </w:tc>
      </w:tr>
      <w:tr w:rsidR="00611C7A" w14:paraId="5B727035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5A7D6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480DB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094D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D493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9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B9C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1835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7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67F9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7</w:t>
            </w:r>
          </w:p>
        </w:tc>
      </w:tr>
      <w:tr w:rsidR="00611C7A" w14:paraId="20991F62" w14:textId="77777777" w:rsidTr="00DC7489">
        <w:trPr>
          <w:trHeight w:val="320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64C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 w:rsidRPr="004D3924">
              <w:rPr>
                <w:rFonts w:ascii="Calibri" w:hAnsi="Calibri"/>
                <w:i/>
                <w:color w:val="000000"/>
              </w:rPr>
              <w:t>R</w:t>
            </w:r>
            <w:r>
              <w:rPr>
                <w:rFonts w:ascii="Calibri" w:hAnsi="Calibri"/>
                <w:color w:val="000000"/>
              </w:rPr>
              <w:t>-squar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21AA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1B7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6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619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4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DAC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5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D036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8F3E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82</w:t>
            </w:r>
          </w:p>
        </w:tc>
      </w:tr>
      <w:tr w:rsidR="00611C7A" w14:paraId="1978642C" w14:textId="77777777" w:rsidTr="00DC7489">
        <w:trPr>
          <w:trHeight w:val="32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AE9F" w14:textId="77777777" w:rsidR="00611C7A" w:rsidRDefault="00611C7A" w:rsidP="00DC7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. of case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D032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DE1E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D11B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D918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30ED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F1AE" w14:textId="77777777" w:rsidR="00611C7A" w:rsidRDefault="00611C7A" w:rsidP="00DC748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</w:tr>
      <w:tr w:rsidR="00611C7A" w14:paraId="4FEA3202" w14:textId="77777777" w:rsidTr="00DC7489">
        <w:trPr>
          <w:trHeight w:val="916"/>
        </w:trPr>
        <w:tc>
          <w:tcPr>
            <w:tcW w:w="1277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C29" w14:textId="77777777" w:rsidR="00611C7A" w:rsidRDefault="00611C7A" w:rsidP="00DC7489">
            <w:pPr>
              <w:rPr>
                <w:sz w:val="20"/>
                <w:szCs w:val="20"/>
              </w:rPr>
            </w:pPr>
            <w:r>
              <w:rPr>
                <w:rFonts w:asciiTheme="minorHAnsi" w:hAnsiTheme="minorHAnsi"/>
              </w:rPr>
              <w:t>Notes.</w:t>
            </w:r>
            <w:r w:rsidRPr="00395BA9">
              <w:rPr>
                <w:rFonts w:asciiTheme="minorHAnsi" w:hAnsiTheme="minorHAnsi"/>
              </w:rPr>
              <w:t xml:space="preserve"> Receptive English</w:t>
            </w:r>
            <w:r w:rsidRPr="00395BA9">
              <w:rPr>
                <w:rFonts w:ascii="Calibri" w:hAnsi="Calibri"/>
              </w:rPr>
              <w:t>, Swahili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and Luo vocabulary scores are age-adjusted </w:t>
            </w:r>
            <w:r w:rsidRPr="0065656B">
              <w:rPr>
                <w:rFonts w:ascii="Calibri" w:hAnsi="Calibri"/>
                <w:i/>
              </w:rPr>
              <w:t>z-</w:t>
            </w:r>
            <w:r w:rsidRPr="00395BA9">
              <w:rPr>
                <w:rFonts w:ascii="Calibri" w:hAnsi="Calibri"/>
              </w:rPr>
              <w:t>scores for children ages 2 to 6 years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measured using </w:t>
            </w:r>
            <w:r w:rsidRPr="00B30148">
              <w:rPr>
                <w:rFonts w:ascii="Calibri" w:hAnsi="Calibri"/>
              </w:rPr>
              <w:t>separate assessments based o</w:t>
            </w:r>
            <w:r>
              <w:rPr>
                <w:rFonts w:ascii="Calibri" w:hAnsi="Calibri"/>
              </w:rPr>
              <w:t>n</w:t>
            </w:r>
            <w:r w:rsidRPr="00395BA9">
              <w:rPr>
                <w:rFonts w:ascii="Calibri" w:hAnsi="Calibri"/>
              </w:rPr>
              <w:t xml:space="preserve"> the British Picture Vocabulary Sc</w:t>
            </w:r>
            <w:r>
              <w:rPr>
                <w:rFonts w:ascii="Calibri" w:hAnsi="Calibri"/>
              </w:rPr>
              <w:t>ale (BPVS). Baseline and follow-</w:t>
            </w:r>
            <w:r w:rsidRPr="00395BA9">
              <w:rPr>
                <w:rFonts w:ascii="Calibri" w:hAnsi="Calibri"/>
              </w:rPr>
              <w:t xml:space="preserve">up were conducted </w:t>
            </w:r>
            <w:r>
              <w:rPr>
                <w:rFonts w:ascii="Calibri" w:hAnsi="Calibri"/>
              </w:rPr>
              <w:t>approximately</w:t>
            </w:r>
            <w:r w:rsidRPr="00395BA9">
              <w:rPr>
                <w:rFonts w:ascii="Calibri" w:hAnsi="Calibri"/>
              </w:rPr>
              <w:t xml:space="preserve"> 5</w:t>
            </w:r>
            <w:r>
              <w:rPr>
                <w:rFonts w:ascii="Calibri" w:hAnsi="Calibri"/>
              </w:rPr>
              <w:t xml:space="preserve"> </w:t>
            </w:r>
            <w:r w:rsidRPr="00395BA9">
              <w:rPr>
                <w:rFonts w:ascii="Calibri" w:hAnsi="Calibri"/>
              </w:rPr>
              <w:t xml:space="preserve">weeks apart. </w:t>
            </w:r>
            <w:r w:rsidRPr="00395BA9">
              <w:rPr>
                <w:rFonts w:ascii="Calibri" w:hAnsi="Calibri"/>
                <w:color w:val="000000"/>
              </w:rPr>
              <w:t>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1, 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05, 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 xml:space="preserve">0.01, </w:t>
            </w:r>
            <w:r>
              <w:rPr>
                <w:rFonts w:ascii="Calibri" w:hAnsi="Calibri"/>
                <w:color w:val="000000"/>
              </w:rPr>
              <w:t>*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0.001.</w:t>
            </w:r>
          </w:p>
        </w:tc>
      </w:tr>
    </w:tbl>
    <w:p w14:paraId="668D4AA5" w14:textId="77777777" w:rsidR="00611C7A" w:rsidRDefault="00611C7A" w:rsidP="00611C7A">
      <w:pPr>
        <w:spacing w:line="480" w:lineRule="auto"/>
        <w:rPr>
          <w:rFonts w:asciiTheme="minorHAnsi" w:hAnsiTheme="minorHAnsi" w:cstheme="minorHAnsi"/>
        </w:rPr>
      </w:pPr>
    </w:p>
    <w:p w14:paraId="55758690" w14:textId="77777777" w:rsidR="00611C7A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18B82E5D" w14:textId="77777777" w:rsidR="00611C7A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Supplemental Table 6. </w:t>
      </w:r>
      <w:r w:rsidRPr="00AA3BBF">
        <w:rPr>
          <w:rFonts w:asciiTheme="minorHAnsi" w:hAnsiTheme="minorHAnsi" w:cstheme="minorHAnsi"/>
        </w:rPr>
        <w:t xml:space="preserve">The association </w:t>
      </w:r>
      <w:r>
        <w:rPr>
          <w:rFonts w:asciiTheme="minorHAnsi" w:hAnsiTheme="minorHAnsi" w:cstheme="minorHAnsi"/>
        </w:rPr>
        <w:t>between</w:t>
      </w:r>
      <w:r w:rsidRPr="00AA3BBF">
        <w:rPr>
          <w:rFonts w:asciiTheme="minorHAnsi" w:hAnsiTheme="minorHAnsi" w:cstheme="minorHAnsi"/>
        </w:rPr>
        <w:t xml:space="preserve"> receptive vocabulary </w:t>
      </w:r>
      <w:r>
        <w:rPr>
          <w:rFonts w:asciiTheme="minorHAnsi" w:hAnsiTheme="minorHAnsi" w:cstheme="minorHAnsi"/>
        </w:rPr>
        <w:t>at baseline a</w:t>
      </w:r>
      <w:r w:rsidRPr="00AA3BBF">
        <w:rPr>
          <w:rFonts w:asciiTheme="minorHAnsi" w:hAnsiTheme="minorHAnsi" w:cstheme="minorHAnsi"/>
        </w:rPr>
        <w:t xml:space="preserve">nd </w:t>
      </w:r>
      <w:r>
        <w:rPr>
          <w:rFonts w:asciiTheme="minorHAnsi" w:hAnsiTheme="minorHAnsi" w:cstheme="minorHAnsi"/>
        </w:rPr>
        <w:t>expressive vocabulary at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6"/>
        <w:gridCol w:w="1078"/>
        <w:gridCol w:w="1078"/>
        <w:gridCol w:w="1078"/>
        <w:gridCol w:w="1081"/>
        <w:gridCol w:w="1081"/>
        <w:gridCol w:w="1080"/>
        <w:gridCol w:w="1080"/>
        <w:gridCol w:w="1080"/>
        <w:gridCol w:w="1078"/>
      </w:tblGrid>
      <w:tr w:rsidR="00611C7A" w:rsidRPr="00E322BF" w14:paraId="46408CFD" w14:textId="77777777" w:rsidTr="00DC7489">
        <w:trPr>
          <w:trHeight w:val="320"/>
        </w:trPr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5669" w14:textId="77777777" w:rsidR="00611C7A" w:rsidRPr="00E322BF" w:rsidRDefault="00611C7A" w:rsidP="00DC7489"/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5EE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1A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A34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2B6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DAA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5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9CA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EBB6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373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FB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x9</w:t>
            </w:r>
          </w:p>
        </w:tc>
      </w:tr>
      <w:tr w:rsidR="00611C7A" w:rsidRPr="00E322BF" w14:paraId="75C5BA02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12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3C6B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143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965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80E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7C0C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C5D3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3E51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7D45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3B9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b/se/p</w:t>
            </w:r>
          </w:p>
        </w:tc>
      </w:tr>
      <w:tr w:rsidR="00611C7A" w:rsidRPr="00E322BF" w14:paraId="3205FF8A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DBB5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Receptive vocabulary in English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E322BF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7B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236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27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D88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437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C23D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0BD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361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8F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127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145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728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70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47</w:t>
            </w:r>
          </w:p>
        </w:tc>
      </w:tr>
      <w:tr w:rsidR="00611C7A" w:rsidRPr="00E322BF" w14:paraId="02FE2F38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159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28F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C8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50AD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CED2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D30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9E8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7B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0EA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84C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75</w:t>
            </w:r>
          </w:p>
        </w:tc>
      </w:tr>
      <w:tr w:rsidR="00611C7A" w:rsidRPr="00E322BF" w14:paraId="714266DF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2CE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085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E1C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F8C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B6CD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141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F8B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E7A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346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56D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547</w:t>
            </w:r>
          </w:p>
        </w:tc>
      </w:tr>
      <w:tr w:rsidR="00611C7A" w:rsidRPr="00E322BF" w14:paraId="281BEA7D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6104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Receptive vocabulary in Swahili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E322BF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E6C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96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545**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02E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96A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625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300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CBB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727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9C1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75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891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EF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108</w:t>
            </w:r>
          </w:p>
        </w:tc>
      </w:tr>
      <w:tr w:rsidR="00611C7A" w:rsidRPr="00E322BF" w14:paraId="30C34530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3B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05AD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8A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AE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F6A4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4D3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4E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DC8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AE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57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71</w:t>
            </w:r>
          </w:p>
        </w:tc>
      </w:tr>
      <w:tr w:rsidR="00611C7A" w:rsidRPr="00E322BF" w14:paraId="34EB6CE9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184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4851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F6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63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5F1C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CD9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2B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F17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23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4E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721</w:t>
            </w:r>
          </w:p>
        </w:tc>
      </w:tr>
      <w:tr w:rsidR="00611C7A" w:rsidRPr="00E322BF" w14:paraId="33A4C94A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55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Receptive vocabulary in Luo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E322BF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57E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4B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DF7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961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57C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E3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058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D07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E39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3191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9C3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592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CB7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217</w:t>
            </w:r>
          </w:p>
        </w:tc>
      </w:tr>
      <w:tr w:rsidR="00611C7A" w:rsidRPr="00E322BF" w14:paraId="3ED3C32E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E2F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C3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77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D87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77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6A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0B3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DC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C50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92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86</w:t>
            </w:r>
          </w:p>
        </w:tc>
      </w:tr>
      <w:tr w:rsidR="00611C7A" w:rsidRPr="00E322BF" w14:paraId="24F6689F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8C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E5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DAE2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81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EA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3CFB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5D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49F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26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26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5748</w:t>
            </w:r>
          </w:p>
        </w:tc>
      </w:tr>
      <w:tr w:rsidR="00611C7A" w:rsidRPr="00E322BF" w14:paraId="1DA1B96C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80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Expressive vocabulary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E322BF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F9B3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31FB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17AB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86A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385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451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7AE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372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9DF2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165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084***</w:t>
            </w:r>
          </w:p>
        </w:tc>
      </w:tr>
      <w:tr w:rsidR="00611C7A" w:rsidRPr="00E322BF" w14:paraId="4AC42DCB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3E2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229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FAA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AE79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6E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F36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34C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BCB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4C6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B7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564</w:t>
            </w:r>
          </w:p>
        </w:tc>
      </w:tr>
      <w:tr w:rsidR="00611C7A" w:rsidRPr="00E322BF" w14:paraId="25201DBC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79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5E32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56D1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1AC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EF4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BD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BFAD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0EE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CF7" w14:textId="77777777" w:rsidR="00611C7A" w:rsidRPr="00E322BF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38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</w:tr>
      <w:tr w:rsidR="00611C7A" w:rsidRPr="00E322BF" w14:paraId="52EF9BB6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EA6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9FD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1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669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0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72A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0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A17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0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CF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0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50A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1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1D3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1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5E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1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84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E322BF">
              <w:rPr>
                <w:rFonts w:ascii="Calibri" w:hAnsi="Calibri" w:cs="Calibri"/>
                <w:color w:val="000000"/>
              </w:rPr>
              <w:t>.0032</w:t>
            </w:r>
          </w:p>
        </w:tc>
      </w:tr>
      <w:tr w:rsidR="00611C7A" w:rsidRPr="00E322BF" w14:paraId="619659AF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480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51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82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D63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90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0F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97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8B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1B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4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ECD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0316</w:t>
            </w:r>
          </w:p>
        </w:tc>
      </w:tr>
      <w:tr w:rsidR="00611C7A" w:rsidRPr="00E322BF" w14:paraId="0743663D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D6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7F8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0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9B7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84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E7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83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28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95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4F0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8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5D9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2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96A6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65A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73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F70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9205</w:t>
            </w:r>
          </w:p>
        </w:tc>
      </w:tr>
      <w:tr w:rsidR="00611C7A" w:rsidRPr="00E322BF" w14:paraId="59A32E65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0E0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4D3924">
              <w:rPr>
                <w:rFonts w:ascii="Calibri" w:hAnsi="Calibri" w:cs="Calibri"/>
                <w:i/>
                <w:color w:val="000000"/>
              </w:rPr>
              <w:t>R</w:t>
            </w:r>
            <w:r w:rsidRPr="00E322BF">
              <w:rPr>
                <w:rFonts w:ascii="Calibri" w:hAnsi="Calibri" w:cs="Calibri"/>
                <w:color w:val="000000"/>
              </w:rPr>
              <w:t>-square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C7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1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3C7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2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E3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6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F20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55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4D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0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C54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176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33F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0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DC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23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C52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0.5558</w:t>
            </w:r>
          </w:p>
        </w:tc>
      </w:tr>
      <w:tr w:rsidR="00611C7A" w:rsidRPr="00E322BF" w14:paraId="52B359B9" w14:textId="77777777" w:rsidTr="00DC7489">
        <w:trPr>
          <w:trHeight w:val="320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B2E7" w14:textId="77777777" w:rsidR="00611C7A" w:rsidRPr="00E322BF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N. of case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3C6E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331C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8945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FC93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6B7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B84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2B2D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48F1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3F76" w14:textId="77777777" w:rsidR="00611C7A" w:rsidRPr="00E322BF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E322BF">
              <w:rPr>
                <w:rFonts w:ascii="Calibri" w:hAnsi="Calibri" w:cs="Calibri"/>
                <w:color w:val="000000"/>
              </w:rPr>
              <w:t>442</w:t>
            </w:r>
          </w:p>
        </w:tc>
      </w:tr>
      <w:tr w:rsidR="00611C7A" w:rsidRPr="00E322BF" w14:paraId="4A778D79" w14:textId="77777777" w:rsidTr="00DC7489">
        <w:trPr>
          <w:trHeight w:val="64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EF77" w14:textId="77777777" w:rsidR="00611C7A" w:rsidRDefault="00611C7A" w:rsidP="00DC7489">
            <w:pPr>
              <w:rPr>
                <w:rFonts w:ascii="Calibri" w:hAnsi="Calibri"/>
              </w:rPr>
            </w:pPr>
            <w:r>
              <w:rPr>
                <w:rFonts w:asciiTheme="minorHAnsi" w:hAnsiTheme="minorHAnsi"/>
              </w:rPr>
              <w:t>Notes.</w:t>
            </w:r>
            <w:r w:rsidRPr="00395BA9">
              <w:rPr>
                <w:rFonts w:asciiTheme="minorHAnsi" w:hAnsiTheme="minorHAnsi"/>
              </w:rPr>
              <w:t xml:space="preserve"> Receptive English</w:t>
            </w:r>
            <w:r w:rsidRPr="00395BA9">
              <w:rPr>
                <w:rFonts w:ascii="Calibri" w:hAnsi="Calibri"/>
              </w:rPr>
              <w:t>, Swahili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and Luo vocabulary scores are age-adjusted </w:t>
            </w:r>
            <w:r w:rsidRPr="0065656B">
              <w:rPr>
                <w:rFonts w:ascii="Calibri" w:hAnsi="Calibri"/>
                <w:i/>
              </w:rPr>
              <w:t>z-</w:t>
            </w:r>
            <w:r w:rsidRPr="00395BA9">
              <w:rPr>
                <w:rFonts w:ascii="Calibri" w:hAnsi="Calibri"/>
              </w:rPr>
              <w:t>scores for children ages 2 to 6 years</w:t>
            </w:r>
            <w:r>
              <w:rPr>
                <w:rFonts w:ascii="Calibri" w:hAnsi="Calibri"/>
              </w:rPr>
              <w:t>,</w:t>
            </w:r>
            <w:r w:rsidRPr="00395BA9">
              <w:rPr>
                <w:rFonts w:ascii="Calibri" w:hAnsi="Calibri"/>
              </w:rPr>
              <w:t xml:space="preserve"> measured using </w:t>
            </w:r>
            <w:r w:rsidRPr="00B30148">
              <w:rPr>
                <w:rFonts w:ascii="Calibri" w:hAnsi="Calibri"/>
              </w:rPr>
              <w:t xml:space="preserve">separate assessments based on </w:t>
            </w:r>
            <w:r w:rsidRPr="00395BA9">
              <w:rPr>
                <w:rFonts w:ascii="Calibri" w:hAnsi="Calibri"/>
              </w:rPr>
              <w:t xml:space="preserve">the British Picture Vocabulary Scale (BPVS). </w:t>
            </w:r>
            <w:r w:rsidRPr="00841546">
              <w:rPr>
                <w:rFonts w:ascii="Calibri" w:hAnsi="Calibri"/>
              </w:rPr>
              <w:t xml:space="preserve">Expressive vocabulary </w:t>
            </w:r>
            <w:r w:rsidRPr="0065656B">
              <w:rPr>
                <w:rFonts w:ascii="Calibri" w:hAnsi="Calibri"/>
                <w:i/>
              </w:rPr>
              <w:t>z-</w:t>
            </w:r>
            <w:r w:rsidRPr="00841546">
              <w:rPr>
                <w:rFonts w:ascii="Calibri" w:hAnsi="Calibri"/>
              </w:rPr>
              <w:t>scores were measured using a tool developed from the PPVT.</w:t>
            </w:r>
            <w:r>
              <w:rPr>
                <w:rFonts w:ascii="Calibri" w:hAnsi="Calibri"/>
              </w:rPr>
              <w:t xml:space="preserve"> Baseline and follow-</w:t>
            </w:r>
            <w:r w:rsidRPr="00395BA9">
              <w:rPr>
                <w:rFonts w:ascii="Calibri" w:hAnsi="Calibri"/>
              </w:rPr>
              <w:t xml:space="preserve">up were conducted </w:t>
            </w:r>
            <w:r>
              <w:rPr>
                <w:rFonts w:ascii="Calibri" w:hAnsi="Calibri"/>
              </w:rPr>
              <w:t>approximately</w:t>
            </w:r>
            <w:r w:rsidRPr="00395BA9">
              <w:rPr>
                <w:rFonts w:ascii="Calibri" w:hAnsi="Calibri"/>
              </w:rPr>
              <w:t xml:space="preserve"> 5 weeks apart. </w:t>
            </w:r>
          </w:p>
          <w:p w14:paraId="3E40793A" w14:textId="77777777" w:rsidR="00611C7A" w:rsidRPr="00E322BF" w:rsidRDefault="00611C7A" w:rsidP="00DC7489">
            <w:pPr>
              <w:rPr>
                <w:sz w:val="20"/>
                <w:szCs w:val="20"/>
              </w:rPr>
            </w:pPr>
            <w:r w:rsidRPr="00395BA9">
              <w:rPr>
                <w:rFonts w:ascii="Calibri" w:hAnsi="Calibri"/>
                <w:color w:val="000000"/>
              </w:rPr>
              <w:t>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1, 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>0.05, 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</w:t>
            </w:r>
            <w:r w:rsidRPr="00395BA9">
              <w:rPr>
                <w:rFonts w:ascii="Calibri" w:hAnsi="Calibri"/>
                <w:color w:val="000000"/>
              </w:rPr>
              <w:t xml:space="preserve">0.01, </w:t>
            </w:r>
            <w:r>
              <w:rPr>
                <w:rFonts w:ascii="Calibri" w:hAnsi="Calibri"/>
                <w:color w:val="000000"/>
              </w:rPr>
              <w:t>****</w:t>
            </w:r>
            <w:r w:rsidRPr="004D3924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0.001.</w:t>
            </w:r>
          </w:p>
        </w:tc>
      </w:tr>
    </w:tbl>
    <w:p w14:paraId="677B27E8" w14:textId="77777777" w:rsidR="00611C7A" w:rsidRDefault="00611C7A" w:rsidP="00611C7A">
      <w:pPr>
        <w:spacing w:line="480" w:lineRule="auto"/>
        <w:rPr>
          <w:rFonts w:asciiTheme="minorHAnsi" w:hAnsiTheme="minorHAnsi" w:cstheme="minorHAnsi"/>
        </w:rPr>
      </w:pPr>
    </w:p>
    <w:p w14:paraId="7AB6DE06" w14:textId="77777777" w:rsidR="00611C7A" w:rsidRPr="00115833" w:rsidRDefault="00611C7A" w:rsidP="00611C7A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Supplemental Table 7. Relationships between baseline receptive vocabulary and follow-up English receptive vocabulary among children of literate and illiterate caregivers</w:t>
      </w:r>
    </w:p>
    <w:tbl>
      <w:tblPr>
        <w:tblW w:w="1353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680"/>
        <w:gridCol w:w="1476"/>
        <w:gridCol w:w="1476"/>
        <w:gridCol w:w="18"/>
        <w:gridCol w:w="1440"/>
        <w:gridCol w:w="1494"/>
        <w:gridCol w:w="36"/>
        <w:gridCol w:w="1440"/>
        <w:gridCol w:w="1476"/>
      </w:tblGrid>
      <w:tr w:rsidR="00611C7A" w:rsidRPr="00AC7B2E" w14:paraId="09CB9AAC" w14:textId="77777777" w:rsidTr="00DC7489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77DA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0C8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9A6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2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1BD9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3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5CE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4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EBD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F666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e6</w:t>
            </w:r>
          </w:p>
        </w:tc>
      </w:tr>
      <w:tr w:rsidR="00611C7A" w:rsidRPr="00AC7B2E" w14:paraId="4C92CD95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7673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BF0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D7B7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63CA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431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6BA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68D6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/se/p</w:t>
            </w:r>
          </w:p>
        </w:tc>
      </w:tr>
      <w:tr w:rsidR="00611C7A" w:rsidRPr="00AC7B2E" w14:paraId="11320139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A013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5AA" w14:textId="77777777" w:rsidR="00611C7A" w:rsidRPr="00AC7B2E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FA7" w14:textId="77777777" w:rsidR="00611C7A" w:rsidRPr="00AC7B2E" w:rsidRDefault="00611C7A" w:rsidP="00DC7489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 xml:space="preserve">Luo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AC7B2E">
              <w:rPr>
                <w:rFonts w:ascii="Calibri" w:hAnsi="Calibri" w:cs="Calibri"/>
                <w:color w:val="000000"/>
              </w:rPr>
              <w:t>iteracy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6BCA" w14:textId="77777777" w:rsidR="00611C7A" w:rsidRPr="00AC7B2E" w:rsidRDefault="00611C7A" w:rsidP="00DC7489">
            <w:pPr>
              <w:jc w:val="center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 xml:space="preserve">English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AC7B2E">
              <w:rPr>
                <w:rFonts w:ascii="Calibri" w:hAnsi="Calibri" w:cs="Calibri"/>
                <w:color w:val="000000"/>
              </w:rPr>
              <w:t>iteracy</w:t>
            </w:r>
          </w:p>
        </w:tc>
      </w:tr>
      <w:tr w:rsidR="00611C7A" w:rsidRPr="00AC7B2E" w14:paraId="079CF664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9D35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Sample (above/below median literacy):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C841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ot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42D2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oth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F70FF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elow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A01C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AC7B2E">
              <w:rPr>
                <w:rFonts w:ascii="Calibri" w:hAnsi="Calibri" w:cs="Calibri"/>
                <w:color w:val="000000"/>
              </w:rPr>
              <w:t xml:space="preserve">bove 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111DD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Below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70DE6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AC7B2E">
              <w:rPr>
                <w:rFonts w:ascii="Calibri" w:hAnsi="Calibri" w:cs="Calibri"/>
                <w:color w:val="000000"/>
              </w:rPr>
              <w:t>bove</w:t>
            </w:r>
          </w:p>
        </w:tc>
      </w:tr>
      <w:tr w:rsidR="00611C7A" w:rsidRPr="00AC7B2E" w14:paraId="2E70913D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18E5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Receptive vocabulary in Luo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AC7B2E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65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812*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B170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788***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EB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412*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85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925***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CC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511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88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932***</w:t>
            </w:r>
          </w:p>
        </w:tc>
      </w:tr>
      <w:tr w:rsidR="00611C7A" w:rsidRPr="00AC7B2E" w14:paraId="7BAB3102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A9BA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2D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7B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F2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C6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47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299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7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FA0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92</w:t>
            </w:r>
          </w:p>
        </w:tc>
      </w:tr>
      <w:tr w:rsidR="00611C7A" w:rsidRPr="00AC7B2E" w14:paraId="354AA56E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94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6DEA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AAF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6A1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9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20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A9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B8A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13</w:t>
            </w:r>
          </w:p>
        </w:tc>
      </w:tr>
      <w:tr w:rsidR="00611C7A" w:rsidRPr="00AC7B2E" w14:paraId="73B8BADC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4BF9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Receptive vocabulary in English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AC7B2E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F3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2593*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0749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2515***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6399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3113***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38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2288***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55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3391*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D00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2128***</w:t>
            </w:r>
          </w:p>
        </w:tc>
      </w:tr>
      <w:tr w:rsidR="00611C7A" w:rsidRPr="00AC7B2E" w14:paraId="7EF606A4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D2A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5D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0A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8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8EE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9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86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6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C8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8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307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94</w:t>
            </w:r>
          </w:p>
        </w:tc>
      </w:tr>
      <w:tr w:rsidR="00611C7A" w:rsidRPr="00AC7B2E" w14:paraId="2C2549BB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17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39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0E9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23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4B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18E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60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611C7A" w:rsidRPr="00AC7B2E" w14:paraId="01AA3737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034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Receptive vocabulary in Swahili (</w:t>
            </w:r>
            <w:r w:rsidRPr="0065656B">
              <w:rPr>
                <w:rFonts w:ascii="Calibri" w:hAnsi="Calibri" w:cs="Calibri"/>
                <w:i/>
                <w:color w:val="000000"/>
              </w:rPr>
              <w:t>z-</w:t>
            </w:r>
            <w:r w:rsidRPr="00AC7B2E">
              <w:rPr>
                <w:rFonts w:ascii="Calibri" w:hAnsi="Calibri" w:cs="Calibri"/>
                <w:color w:val="000000"/>
              </w:rPr>
              <w:t>scor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97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034*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F0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998**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719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CD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316**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70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F63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336**</w:t>
            </w:r>
          </w:p>
        </w:tc>
      </w:tr>
      <w:tr w:rsidR="00611C7A" w:rsidRPr="00AC7B2E" w14:paraId="0DBEC1C4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D2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B090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3F94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8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49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7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14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613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775F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6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72C4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611C7A" w:rsidRPr="00AC7B2E" w14:paraId="402B4C60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9B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68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3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FD7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38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152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462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93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33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68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45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4EF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46</w:t>
            </w:r>
          </w:p>
        </w:tc>
      </w:tr>
      <w:tr w:rsidR="00611C7A" w:rsidRPr="00AC7B2E" w14:paraId="0F9EE258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D9C3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 xml:space="preserve">Caregiver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AC7B2E">
              <w:rPr>
                <w:rFonts w:ascii="Calibri" w:hAnsi="Calibri" w:cs="Calibri"/>
                <w:color w:val="000000"/>
              </w:rPr>
              <w:t>iteracy in Lu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458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A07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63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20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445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31E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6448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03F89FCC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8AF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CAF" w14:textId="77777777" w:rsidR="00611C7A" w:rsidRPr="00AC7B2E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0FA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29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D5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2811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D45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9A4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5EBF4CAE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1911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7B7" w14:textId="77777777" w:rsidR="00611C7A" w:rsidRPr="00AC7B2E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08BF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37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42E2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41F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FB1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8F9E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61939A9D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9676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 xml:space="preserve">Caregiver </w:t>
            </w:r>
            <w:r>
              <w:rPr>
                <w:rFonts w:ascii="Calibri" w:hAnsi="Calibri" w:cs="Calibri"/>
                <w:color w:val="000000"/>
              </w:rPr>
              <w:t>l</w:t>
            </w:r>
            <w:r w:rsidRPr="00AC7B2E">
              <w:rPr>
                <w:rFonts w:ascii="Calibri" w:hAnsi="Calibri" w:cs="Calibri"/>
                <w:color w:val="000000"/>
              </w:rPr>
              <w:t>iteracy in Englis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1240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B9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AC7B2E">
              <w:rPr>
                <w:rFonts w:ascii="Calibri" w:hAnsi="Calibri" w:cs="Calibri"/>
                <w:color w:val="000000"/>
              </w:rPr>
              <w:t>.018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50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E41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A7F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D88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11C26491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B90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9E0B" w14:textId="77777777" w:rsidR="00611C7A" w:rsidRPr="00AC7B2E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FA37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4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13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229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2002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0A6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39C347EB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45B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46A" w14:textId="77777777" w:rsidR="00611C7A" w:rsidRPr="00AC7B2E" w:rsidRDefault="00611C7A" w:rsidP="00DC7489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4BE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741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FA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F035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960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396" w14:textId="77777777" w:rsidR="00611C7A" w:rsidRPr="00AC7B2E" w:rsidRDefault="00611C7A" w:rsidP="00DC7489">
            <w:pPr>
              <w:jc w:val="right"/>
              <w:rPr>
                <w:sz w:val="20"/>
                <w:szCs w:val="20"/>
              </w:rPr>
            </w:pPr>
          </w:p>
        </w:tc>
      </w:tr>
      <w:tr w:rsidR="00611C7A" w:rsidRPr="00AC7B2E" w14:paraId="64669AEA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7D4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13F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AC7B2E">
              <w:rPr>
                <w:rFonts w:ascii="Calibri" w:hAnsi="Calibri" w:cs="Calibri"/>
                <w:color w:val="000000"/>
              </w:rPr>
              <w:t>.00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E54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AC7B2E">
              <w:rPr>
                <w:rFonts w:ascii="Calibri" w:hAnsi="Calibri" w:cs="Calibri"/>
                <w:color w:val="000000"/>
              </w:rPr>
              <w:t>.1825**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81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AC7B2E">
              <w:rPr>
                <w:rFonts w:ascii="Calibri" w:hAnsi="Calibri" w:cs="Calibri"/>
                <w:color w:val="000000"/>
              </w:rPr>
              <w:t>.1697**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6FB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80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D7F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0</w:t>
            </w:r>
            <w:r w:rsidRPr="00AC7B2E">
              <w:rPr>
                <w:rFonts w:ascii="Calibri" w:hAnsi="Calibri" w:cs="Calibri"/>
                <w:color w:val="000000"/>
              </w:rPr>
              <w:t>.09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17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49</w:t>
            </w:r>
          </w:p>
        </w:tc>
      </w:tr>
      <w:tr w:rsidR="00611C7A" w:rsidRPr="00AC7B2E" w14:paraId="01157060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50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B8B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C2F0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776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55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7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A70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68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0AD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6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B5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594</w:t>
            </w:r>
          </w:p>
        </w:tc>
      </w:tr>
      <w:tr w:rsidR="00611C7A" w:rsidRPr="00AC7B2E" w14:paraId="2E0B637B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B199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003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82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353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193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DF58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E937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60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D04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5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45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3569</w:t>
            </w:r>
          </w:p>
        </w:tc>
      </w:tr>
      <w:tr w:rsidR="00611C7A" w:rsidRPr="00AC7B2E" w14:paraId="54064429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02B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4D3924">
              <w:rPr>
                <w:rFonts w:ascii="Calibri" w:hAnsi="Calibri" w:cs="Calibri"/>
                <w:i/>
                <w:color w:val="000000"/>
              </w:rPr>
              <w:t>R-</w:t>
            </w:r>
            <w:r w:rsidRPr="00AC7B2E">
              <w:rPr>
                <w:rFonts w:ascii="Calibri" w:hAnsi="Calibri" w:cs="Calibri"/>
                <w:color w:val="000000"/>
              </w:rPr>
              <w:t>squar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3D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8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F8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95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FA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8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9E74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79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83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21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CAA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0.1656</w:t>
            </w:r>
          </w:p>
        </w:tc>
      </w:tr>
      <w:tr w:rsidR="00611C7A" w:rsidRPr="00AC7B2E" w14:paraId="1E2AF6CE" w14:textId="77777777" w:rsidTr="00DC7489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C339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N. of case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0B85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AE6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85E1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F35E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FC8C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3E76" w14:textId="77777777" w:rsidR="00611C7A" w:rsidRPr="00AC7B2E" w:rsidRDefault="00611C7A" w:rsidP="00DC7489">
            <w:pPr>
              <w:jc w:val="right"/>
              <w:rPr>
                <w:rFonts w:ascii="Calibri" w:hAnsi="Calibri" w:cs="Calibri"/>
                <w:color w:val="000000"/>
              </w:rPr>
            </w:pPr>
            <w:r w:rsidRPr="00AC7B2E">
              <w:rPr>
                <w:rFonts w:ascii="Calibri" w:hAnsi="Calibri" w:cs="Calibri"/>
                <w:color w:val="000000"/>
              </w:rPr>
              <w:t>255</w:t>
            </w:r>
          </w:p>
        </w:tc>
      </w:tr>
      <w:tr w:rsidR="00611C7A" w:rsidRPr="00AC7B2E" w14:paraId="67CBD25D" w14:textId="77777777" w:rsidTr="00DC7489">
        <w:trPr>
          <w:trHeight w:val="83"/>
        </w:trPr>
        <w:tc>
          <w:tcPr>
            <w:tcW w:w="135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B10AE" w14:textId="77777777" w:rsidR="00611C7A" w:rsidRPr="00AC7B2E" w:rsidRDefault="00611C7A" w:rsidP="00DC748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es.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ceptive English, Swahili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,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Luo vocabulary scores are age-adjusted </w:t>
            </w:r>
            <w:r w:rsidRPr="0065656B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z-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cores measured using </w:t>
            </w:r>
            <w:r w:rsidRPr="00B3014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parate assessments based on 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>the British Picture Vocabulary Scale (BPVS). Baseline and follow-up were conducted approximately 5 weeks apart. *</w:t>
            </w:r>
            <w:r w:rsidRPr="004D3924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 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>0.1, **</w:t>
            </w:r>
            <w:r w:rsidRPr="004D3924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 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>0.05, ***</w:t>
            </w:r>
            <w:r w:rsidRPr="004D3924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 </w:t>
            </w:r>
            <w:r w:rsidRPr="00AC7B2E">
              <w:rPr>
                <w:rFonts w:ascii="Calibri" w:hAnsi="Calibri" w:cs="Calibri"/>
                <w:color w:val="000000"/>
                <w:sz w:val="22"/>
                <w:szCs w:val="22"/>
              </w:rPr>
              <w:t>0.01.</w:t>
            </w:r>
          </w:p>
        </w:tc>
      </w:tr>
    </w:tbl>
    <w:p w14:paraId="115238A4" w14:textId="77777777" w:rsidR="00611C7A" w:rsidRDefault="00611C7A" w:rsidP="00611C7A">
      <w:pPr>
        <w:rPr>
          <w:rFonts w:asciiTheme="minorHAnsi" w:hAnsiTheme="minorHAnsi" w:cstheme="minorHAnsi"/>
        </w:rPr>
      </w:pPr>
    </w:p>
    <w:p w14:paraId="1A53B2EA" w14:textId="77777777" w:rsidR="00050860" w:rsidRDefault="00050860">
      <w:bookmarkStart w:id="0" w:name="_GoBack"/>
      <w:bookmarkEnd w:id="0"/>
    </w:p>
    <w:sectPr w:rsidR="00050860" w:rsidSect="00F10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609A6"/>
    <w:multiLevelType w:val="hybridMultilevel"/>
    <w:tmpl w:val="97507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46646"/>
    <w:multiLevelType w:val="hybridMultilevel"/>
    <w:tmpl w:val="BDBEB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E161DE"/>
    <w:multiLevelType w:val="hybridMultilevel"/>
    <w:tmpl w:val="B25AB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4F18C3"/>
    <w:multiLevelType w:val="hybridMultilevel"/>
    <w:tmpl w:val="94B46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7432C"/>
    <w:multiLevelType w:val="hybridMultilevel"/>
    <w:tmpl w:val="623C0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7A"/>
    <w:rsid w:val="00050860"/>
    <w:rsid w:val="00143CA5"/>
    <w:rsid w:val="00611C7A"/>
    <w:rsid w:val="007843D9"/>
    <w:rsid w:val="00827FA5"/>
    <w:rsid w:val="008B7B1C"/>
    <w:rsid w:val="00AE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A72A3"/>
  <w15:chartTrackingRefBased/>
  <w15:docId w15:val="{E62965F3-6CE9-7340-9E6B-22341219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C7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C7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C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C7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C7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m4213965762019958445gmail-msonormal">
    <w:name w:val="m_4213965762019958445gmail-msonormal"/>
    <w:basedOn w:val="Normal"/>
    <w:rsid w:val="00611C7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11C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1C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1C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11C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1C7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611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C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C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C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C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C7A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1C7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11C7A"/>
  </w:style>
  <w:style w:type="character" w:styleId="Hyperlink">
    <w:name w:val="Hyperlink"/>
    <w:basedOn w:val="DefaultParagraphFont"/>
    <w:uiPriority w:val="99"/>
    <w:unhideWhenUsed/>
    <w:rsid w:val="00611C7A"/>
    <w:rPr>
      <w:color w:val="0563C1" w:themeColor="hyperlink"/>
      <w:u w:val="single"/>
    </w:rPr>
  </w:style>
  <w:style w:type="paragraph" w:customStyle="1" w:styleId="Normal1">
    <w:name w:val="Normal1"/>
    <w:rsid w:val="00611C7A"/>
    <w:rPr>
      <w:rFonts w:ascii="Cambria" w:eastAsia="Cambria" w:hAnsi="Cambria" w:cs="Cambria"/>
      <w:color w:val="000000"/>
    </w:rPr>
  </w:style>
  <w:style w:type="character" w:styleId="HTMLCite">
    <w:name w:val="HTML Cite"/>
    <w:basedOn w:val="DefaultParagraphFont"/>
    <w:uiPriority w:val="99"/>
    <w:semiHidden/>
    <w:unhideWhenUsed/>
    <w:rsid w:val="00611C7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11C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11C7A"/>
  </w:style>
  <w:style w:type="character" w:styleId="Strong">
    <w:name w:val="Strong"/>
    <w:basedOn w:val="DefaultParagraphFont"/>
    <w:uiPriority w:val="22"/>
    <w:qFormat/>
    <w:rsid w:val="00611C7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611C7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C7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C7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611C7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C7A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11C7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1C7A"/>
    <w:rPr>
      <w:rFonts w:ascii="Times New Roman" w:eastAsia="Times New Roman" w:hAnsi="Times New Roman" w:cs="Times New Roman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11C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26</Words>
  <Characters>7559</Characters>
  <Application>Microsoft Office Word</Application>
  <DocSecurity>0</DocSecurity>
  <Lines>62</Lines>
  <Paragraphs>17</Paragraphs>
  <ScaleCrop>false</ScaleCrop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nauer</dc:creator>
  <cp:keywords/>
  <dc:description/>
  <cp:lastModifiedBy>Heather Knauer</cp:lastModifiedBy>
  <cp:revision>1</cp:revision>
  <dcterms:created xsi:type="dcterms:W3CDTF">2019-05-31T18:20:00Z</dcterms:created>
  <dcterms:modified xsi:type="dcterms:W3CDTF">2019-05-31T18:21:00Z</dcterms:modified>
</cp:coreProperties>
</file>